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E965E" w14:textId="2B227023" w:rsidR="002D399C" w:rsidRPr="00B6628C" w:rsidRDefault="00F07A66" w:rsidP="00242B6A">
      <w:pPr>
        <w:rPr>
          <w:lang w:val="en-GB"/>
        </w:rPr>
      </w:pPr>
      <w:r w:rsidRPr="00B6628C">
        <w:rPr>
          <w:lang w:val="en-GB"/>
        </w:rPr>
        <w:t xml:space="preserve">OBSERVATION FORM </w:t>
      </w:r>
      <w:r w:rsidRPr="00B6628C">
        <w:rPr>
          <w:lang w:val="en-GB"/>
        </w:rPr>
        <w:tab/>
      </w:r>
      <w:r w:rsidR="003B46E8" w:rsidRPr="00B6628C">
        <w:rPr>
          <w:lang w:val="en-GB"/>
        </w:rPr>
        <w:tab/>
      </w:r>
      <w:r w:rsidR="00242B6A" w:rsidRPr="00B6628C">
        <w:rPr>
          <w:lang w:val="en-GB"/>
        </w:rPr>
        <w:t>N</w:t>
      </w:r>
      <w:r w:rsidR="003D682E" w:rsidRPr="00B6628C">
        <w:rPr>
          <w:lang w:val="en-GB"/>
        </w:rPr>
        <w:t>ame observer</w:t>
      </w:r>
      <w:r w:rsidR="00242B6A" w:rsidRPr="00B6628C">
        <w:rPr>
          <w:lang w:val="en-GB"/>
        </w:rPr>
        <w:t>:</w:t>
      </w:r>
    </w:p>
    <w:p w14:paraId="451B7A47" w14:textId="77777777" w:rsidR="00242B6A" w:rsidRPr="00B6628C" w:rsidRDefault="003D682E">
      <w:pPr>
        <w:rPr>
          <w:lang w:val="en-GB"/>
        </w:rPr>
      </w:pPr>
      <w:r w:rsidRPr="00B6628C">
        <w:rPr>
          <w:lang w:val="en-GB"/>
        </w:rPr>
        <w:t>Date</w:t>
      </w:r>
      <w:r w:rsidR="00242B6A" w:rsidRPr="00B6628C">
        <w:rPr>
          <w:lang w:val="en-GB"/>
        </w:rPr>
        <w:t>:</w:t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Pr="00B6628C">
        <w:rPr>
          <w:lang w:val="en-GB"/>
        </w:rPr>
        <w:t>Diagnosis</w:t>
      </w:r>
      <w:r w:rsidR="00242B6A" w:rsidRPr="00B6628C">
        <w:rPr>
          <w:lang w:val="en-GB"/>
        </w:rPr>
        <w:t xml:space="preserve"> ambulance:</w:t>
      </w:r>
    </w:p>
    <w:p w14:paraId="4A2EBF5F" w14:textId="77777777" w:rsidR="00242B6A" w:rsidRPr="00B6628C" w:rsidRDefault="003D682E">
      <w:pPr>
        <w:rPr>
          <w:lang w:val="en-GB"/>
        </w:rPr>
      </w:pPr>
      <w:r w:rsidRPr="00B6628C">
        <w:rPr>
          <w:lang w:val="en-GB"/>
        </w:rPr>
        <w:t>Age</w:t>
      </w:r>
      <w:r w:rsidR="00242B6A" w:rsidRPr="00B6628C">
        <w:rPr>
          <w:lang w:val="en-GB"/>
        </w:rPr>
        <w:t>:</w:t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</w:p>
    <w:p w14:paraId="7E708795" w14:textId="77777777" w:rsidR="00242B6A" w:rsidRPr="00B6628C" w:rsidRDefault="003D682E">
      <w:pPr>
        <w:rPr>
          <w:lang w:val="en-GB"/>
        </w:rPr>
      </w:pPr>
      <w:r w:rsidRPr="00B6628C">
        <w:rPr>
          <w:lang w:val="en-GB"/>
        </w:rPr>
        <w:t>Gender</w:t>
      </w:r>
      <w:r w:rsidR="00242B6A" w:rsidRPr="00B6628C">
        <w:rPr>
          <w:lang w:val="en-GB"/>
        </w:rPr>
        <w:t xml:space="preserve">: </w:t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242B6A" w:rsidRPr="00B6628C">
        <w:rPr>
          <w:lang w:val="en-GB"/>
        </w:rPr>
        <w:tab/>
      </w:r>
      <w:r w:rsidR="003B46E8" w:rsidRPr="00B6628C">
        <w:rPr>
          <w:lang w:val="en-GB"/>
        </w:rPr>
        <w:t>Diagnos</w:t>
      </w:r>
      <w:r w:rsidRPr="00B6628C">
        <w:rPr>
          <w:lang w:val="en-GB"/>
        </w:rPr>
        <w:t>is ED</w:t>
      </w:r>
      <w:r w:rsidR="003B46E8" w:rsidRPr="00B6628C">
        <w:rPr>
          <w:lang w:val="en-GB"/>
        </w:rPr>
        <w:t>:</w:t>
      </w:r>
      <w:r w:rsidR="003B46E8" w:rsidRPr="00B6628C">
        <w:rPr>
          <w:lang w:val="en-GB"/>
        </w:rPr>
        <w:tab/>
      </w:r>
    </w:p>
    <w:p w14:paraId="3E0E6ACC" w14:textId="77777777" w:rsidR="00242B6A" w:rsidRPr="00B6628C" w:rsidRDefault="003D682E" w:rsidP="00242B6A">
      <w:pPr>
        <w:rPr>
          <w:lang w:val="en-GB"/>
        </w:rPr>
      </w:pPr>
      <w:r w:rsidRPr="00B6628C">
        <w:rPr>
          <w:u w:val="single"/>
          <w:lang w:val="en-GB"/>
        </w:rPr>
        <w:t xml:space="preserve">Patient </w:t>
      </w:r>
      <w:r w:rsidR="00EA3184" w:rsidRPr="00B6628C">
        <w:rPr>
          <w:u w:val="single"/>
          <w:lang w:val="en-GB"/>
        </w:rPr>
        <w:t>number:</w:t>
      </w:r>
      <w:r w:rsidR="003B46E8" w:rsidRPr="00B6628C">
        <w:rPr>
          <w:u w:val="single"/>
          <w:lang w:val="en-GB"/>
        </w:rPr>
        <w:t xml:space="preserve"> </w:t>
      </w:r>
    </w:p>
    <w:p w14:paraId="4A23DDC3" w14:textId="77777777" w:rsidR="00242B6A" w:rsidRPr="00B6628C" w:rsidRDefault="003D682E" w:rsidP="00242B6A">
      <w:pPr>
        <w:rPr>
          <w:lang w:val="en-GB"/>
        </w:rPr>
      </w:pPr>
      <w:r w:rsidRPr="00B6628C">
        <w:rPr>
          <w:lang w:val="en-GB"/>
        </w:rPr>
        <w:t xml:space="preserve">Critical patient YES/NO </w:t>
      </w:r>
    </w:p>
    <w:tbl>
      <w:tblPr>
        <w:tblStyle w:val="Tabelraster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2175"/>
        <w:gridCol w:w="1511"/>
        <w:gridCol w:w="236"/>
        <w:gridCol w:w="308"/>
        <w:gridCol w:w="2092"/>
        <w:gridCol w:w="45"/>
        <w:gridCol w:w="15"/>
        <w:gridCol w:w="1690"/>
        <w:gridCol w:w="8"/>
      </w:tblGrid>
      <w:tr w:rsidR="00242B6A" w:rsidRPr="00B6628C" w14:paraId="3B3F3F2E" w14:textId="77777777" w:rsidTr="00A46858">
        <w:tc>
          <w:tcPr>
            <w:tcW w:w="1242" w:type="dxa"/>
          </w:tcPr>
          <w:p w14:paraId="5CFF70E2" w14:textId="77777777" w:rsidR="00242B6A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</w:t>
            </w:r>
            <w:r w:rsidR="003B46E8" w:rsidRPr="00B6628C">
              <w:rPr>
                <w:lang w:val="en-GB"/>
              </w:rPr>
              <w:t xml:space="preserve">: </w:t>
            </w:r>
          </w:p>
          <w:p w14:paraId="4E9A6F48" w14:textId="77777777" w:rsidR="003B46E8" w:rsidRPr="00B6628C" w:rsidRDefault="003B46E8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0:00,00</w:t>
            </w:r>
          </w:p>
        </w:tc>
        <w:tc>
          <w:tcPr>
            <w:tcW w:w="8080" w:type="dxa"/>
            <w:gridSpan w:val="9"/>
          </w:tcPr>
          <w:p w14:paraId="15AC0D8D" w14:textId="77777777" w:rsidR="00242B6A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PRE-NOTIFICATION EMS</w:t>
            </w:r>
          </w:p>
          <w:p w14:paraId="04909F63" w14:textId="77777777" w:rsidR="00FF3C17" w:rsidRPr="00B6628C" w:rsidRDefault="003D682E" w:rsidP="003B46E8">
            <w:pPr>
              <w:rPr>
                <w:lang w:val="en-GB"/>
              </w:rPr>
            </w:pPr>
            <w:r w:rsidRPr="00B6628C">
              <w:rPr>
                <w:lang w:val="en-GB"/>
              </w:rPr>
              <w:t>Clock time</w:t>
            </w:r>
            <w:r w:rsidR="003B46E8" w:rsidRPr="00B6628C">
              <w:rPr>
                <w:lang w:val="en-GB"/>
              </w:rPr>
              <w:t>:</w:t>
            </w:r>
          </w:p>
        </w:tc>
      </w:tr>
      <w:tr w:rsidR="00CC2CF9" w:rsidRPr="00B6628C" w14:paraId="18E4D21B" w14:textId="77777777" w:rsidTr="00CC2CF9">
        <w:tc>
          <w:tcPr>
            <w:tcW w:w="1242" w:type="dxa"/>
          </w:tcPr>
          <w:p w14:paraId="0467939E" w14:textId="77777777" w:rsidR="00CC2CF9" w:rsidRPr="00B6628C" w:rsidRDefault="00CC2CF9" w:rsidP="00242B6A">
            <w:pPr>
              <w:rPr>
                <w:lang w:val="en-GB"/>
              </w:rPr>
            </w:pPr>
          </w:p>
        </w:tc>
        <w:tc>
          <w:tcPr>
            <w:tcW w:w="4230" w:type="dxa"/>
            <w:gridSpan w:val="4"/>
          </w:tcPr>
          <w:p w14:paraId="1496C7F4" w14:textId="77777777" w:rsidR="00CC2CF9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FIRST </w:t>
            </w:r>
            <w:r w:rsidR="00CC2CF9" w:rsidRPr="00B6628C">
              <w:rPr>
                <w:lang w:val="en-GB"/>
              </w:rPr>
              <w:t>PREHOSPITAAL</w:t>
            </w:r>
            <w:r w:rsidRPr="00B6628C">
              <w:rPr>
                <w:lang w:val="en-GB"/>
              </w:rPr>
              <w:t xml:space="preserve"> VITAL PARAMATERS</w:t>
            </w:r>
          </w:p>
          <w:p w14:paraId="77818DEA" w14:textId="77777777" w:rsidR="00CC2CF9" w:rsidRPr="00B6628C" w:rsidRDefault="003D682E" w:rsidP="00242B6A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Resp</w:t>
            </w:r>
            <w:proofErr w:type="spellEnd"/>
            <w:r w:rsidR="00CC2CF9" w:rsidRPr="00B6628C">
              <w:rPr>
                <w:lang w:val="en-GB"/>
              </w:rPr>
              <w:t>:</w:t>
            </w:r>
          </w:p>
          <w:p w14:paraId="402E45A4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4A327354" w14:textId="77777777" w:rsidR="00CC2CF9" w:rsidRPr="00B6628C" w:rsidRDefault="00CC2CF9" w:rsidP="00CC2CF9">
            <w:pPr>
              <w:tabs>
                <w:tab w:val="center" w:pos="3932"/>
              </w:tabs>
              <w:rPr>
                <w:lang w:val="en-GB"/>
              </w:rPr>
            </w:pPr>
            <w:r w:rsidRPr="00B6628C">
              <w:rPr>
                <w:lang w:val="en-GB"/>
              </w:rPr>
              <w:t>Sat:</w:t>
            </w:r>
          </w:p>
          <w:p w14:paraId="0C7F33B0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06EE9612" w14:textId="77777777" w:rsidR="00CC2CF9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BP</w:t>
            </w:r>
            <w:r w:rsidR="00CC2CF9" w:rsidRPr="00B6628C">
              <w:rPr>
                <w:lang w:val="en-GB"/>
              </w:rPr>
              <w:t>:</w:t>
            </w:r>
          </w:p>
          <w:p w14:paraId="09FFEDAF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3A4E0E71" w14:textId="77777777" w:rsidR="00CC2CF9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HR</w:t>
            </w:r>
            <w:r w:rsidR="00CC2CF9" w:rsidRPr="00B6628C">
              <w:rPr>
                <w:lang w:val="en-GB"/>
              </w:rPr>
              <w:t>:</w:t>
            </w:r>
          </w:p>
          <w:p w14:paraId="5F8CE3E9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3B1039D6" w14:textId="77777777" w:rsidR="00CC2CF9" w:rsidRPr="00B6628C" w:rsidRDefault="003D682E" w:rsidP="00242B6A">
            <w:pPr>
              <w:rPr>
                <w:u w:val="single"/>
                <w:lang w:val="en-GB"/>
              </w:rPr>
            </w:pPr>
            <w:r w:rsidRPr="00B6628C">
              <w:rPr>
                <w:u w:val="single"/>
                <w:lang w:val="en-GB"/>
              </w:rPr>
              <w:t xml:space="preserve">Estimated Time of Arrival </w:t>
            </w:r>
            <w:r w:rsidR="00CC2CF9" w:rsidRPr="00B6628C">
              <w:rPr>
                <w:u w:val="single"/>
                <w:lang w:val="en-GB"/>
              </w:rPr>
              <w:t xml:space="preserve">(ETA): </w:t>
            </w:r>
          </w:p>
        </w:tc>
        <w:tc>
          <w:tcPr>
            <w:tcW w:w="3850" w:type="dxa"/>
            <w:gridSpan w:val="5"/>
          </w:tcPr>
          <w:p w14:paraId="78879890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04F4B3A4" w14:textId="77777777" w:rsidR="00CC2CF9" w:rsidRPr="00B6628C" w:rsidRDefault="00CC2CF9">
            <w:pPr>
              <w:rPr>
                <w:lang w:val="en-GB"/>
              </w:rPr>
            </w:pPr>
            <w:r w:rsidRPr="00B6628C">
              <w:rPr>
                <w:lang w:val="en-GB"/>
              </w:rPr>
              <w:t>AVPU:</w:t>
            </w:r>
          </w:p>
          <w:p w14:paraId="3A9C60A3" w14:textId="77777777" w:rsidR="00CC2CF9" w:rsidRPr="00B6628C" w:rsidRDefault="00CC2CF9">
            <w:pPr>
              <w:rPr>
                <w:lang w:val="en-GB"/>
              </w:rPr>
            </w:pPr>
          </w:p>
          <w:p w14:paraId="1C3420B0" w14:textId="77777777" w:rsidR="00CC2CF9" w:rsidRPr="00B6628C" w:rsidRDefault="00CC2CF9" w:rsidP="00CC2CF9">
            <w:pPr>
              <w:tabs>
                <w:tab w:val="center" w:pos="3932"/>
              </w:tabs>
              <w:rPr>
                <w:lang w:val="en-GB"/>
              </w:rPr>
            </w:pPr>
            <w:r w:rsidRPr="00B6628C">
              <w:rPr>
                <w:lang w:val="en-GB"/>
              </w:rPr>
              <w:t xml:space="preserve">EMV: </w:t>
            </w:r>
          </w:p>
          <w:p w14:paraId="16D6C0C1" w14:textId="77777777" w:rsidR="00CC2CF9" w:rsidRPr="00B6628C" w:rsidRDefault="00CC2CF9">
            <w:pPr>
              <w:rPr>
                <w:lang w:val="en-GB"/>
              </w:rPr>
            </w:pPr>
          </w:p>
          <w:p w14:paraId="47AD6429" w14:textId="77777777" w:rsidR="00CC2CF9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Pupils</w:t>
            </w:r>
            <w:r w:rsidR="00CC2CF9" w:rsidRPr="00B6628C">
              <w:rPr>
                <w:lang w:val="en-GB"/>
              </w:rPr>
              <w:t>:</w:t>
            </w:r>
          </w:p>
          <w:p w14:paraId="61E84DA3" w14:textId="77777777" w:rsidR="00CC2CF9" w:rsidRPr="00B6628C" w:rsidRDefault="00CC2CF9">
            <w:pPr>
              <w:rPr>
                <w:lang w:val="en-GB"/>
              </w:rPr>
            </w:pPr>
          </w:p>
          <w:p w14:paraId="27F750C4" w14:textId="77777777" w:rsidR="00CC2CF9" w:rsidRPr="00B6628C" w:rsidRDefault="00CC2CF9" w:rsidP="00242B6A">
            <w:pPr>
              <w:rPr>
                <w:lang w:val="en-GB"/>
              </w:rPr>
            </w:pPr>
          </w:p>
          <w:p w14:paraId="55E22DEB" w14:textId="77777777" w:rsidR="00CC2CF9" w:rsidRPr="00B6628C" w:rsidRDefault="00CC2CF9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emp:</w:t>
            </w:r>
          </w:p>
          <w:p w14:paraId="61086B7B" w14:textId="77777777" w:rsidR="00CC2CF9" w:rsidRPr="00B6628C" w:rsidRDefault="00CC2CF9">
            <w:pPr>
              <w:rPr>
                <w:lang w:val="en-GB"/>
              </w:rPr>
            </w:pPr>
          </w:p>
          <w:p w14:paraId="1B104918" w14:textId="77777777" w:rsidR="00CC2CF9" w:rsidRPr="00B6628C" w:rsidRDefault="00CC2CF9">
            <w:pPr>
              <w:rPr>
                <w:lang w:val="en-GB"/>
              </w:rPr>
            </w:pPr>
          </w:p>
          <w:p w14:paraId="5AD0D76A" w14:textId="77777777" w:rsidR="00CC2CF9" w:rsidRPr="00B6628C" w:rsidRDefault="00CC2CF9" w:rsidP="00CC2CF9">
            <w:pPr>
              <w:rPr>
                <w:lang w:val="en-GB"/>
              </w:rPr>
            </w:pPr>
          </w:p>
        </w:tc>
      </w:tr>
      <w:tr w:rsidR="00242B6A" w:rsidRPr="00B6628C" w14:paraId="25720988" w14:textId="77777777" w:rsidTr="00A46858">
        <w:tc>
          <w:tcPr>
            <w:tcW w:w="1242" w:type="dxa"/>
          </w:tcPr>
          <w:p w14:paraId="1D5D0C0F" w14:textId="77777777" w:rsidR="00242B6A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</w:t>
            </w:r>
            <w:r w:rsidR="00A46858" w:rsidRPr="00B6628C">
              <w:rPr>
                <w:lang w:val="en-GB"/>
              </w:rPr>
              <w:t>:</w:t>
            </w:r>
          </w:p>
        </w:tc>
        <w:tc>
          <w:tcPr>
            <w:tcW w:w="8080" w:type="dxa"/>
            <w:gridSpan w:val="9"/>
            <w:tcBorders>
              <w:right w:val="single" w:sz="4" w:space="0" w:color="auto"/>
            </w:tcBorders>
          </w:tcPr>
          <w:p w14:paraId="15A46269" w14:textId="77777777" w:rsidR="00242B6A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ACTIVATION EMERGENCY PAGERS</w:t>
            </w:r>
          </w:p>
          <w:p w14:paraId="5E600A25" w14:textId="77777777" w:rsidR="00377C9F" w:rsidRPr="00B6628C" w:rsidRDefault="00377C9F" w:rsidP="00242B6A">
            <w:pPr>
              <w:rPr>
                <w:lang w:val="en-GB"/>
              </w:rPr>
            </w:pPr>
          </w:p>
        </w:tc>
      </w:tr>
      <w:tr w:rsidR="00377C9F" w:rsidRPr="00B6628C" w14:paraId="68BBA97E" w14:textId="77777777" w:rsidTr="00A46858">
        <w:trPr>
          <w:gridAfter w:val="1"/>
          <w:wAfter w:w="8" w:type="dxa"/>
          <w:trHeight w:val="252"/>
        </w:trPr>
        <w:tc>
          <w:tcPr>
            <w:tcW w:w="1242" w:type="dxa"/>
            <w:vMerge w:val="restart"/>
            <w:tcBorders>
              <w:bottom w:val="single" w:sz="4" w:space="0" w:color="auto"/>
            </w:tcBorders>
          </w:tcPr>
          <w:p w14:paraId="22E462F3" w14:textId="77777777" w:rsidR="00377C9F" w:rsidRPr="00B6628C" w:rsidRDefault="003D682E" w:rsidP="00242B6A">
            <w:pPr>
              <w:rPr>
                <w:u w:val="single"/>
                <w:lang w:val="en-GB"/>
              </w:rPr>
            </w:pPr>
            <w:r w:rsidRPr="00B6628C">
              <w:rPr>
                <w:lang w:val="en-GB"/>
              </w:rPr>
              <w:t xml:space="preserve">Time of </w:t>
            </w:r>
            <w:r w:rsidRPr="00B6628C">
              <w:rPr>
                <w:u w:val="single"/>
                <w:lang w:val="en-GB"/>
              </w:rPr>
              <w:t xml:space="preserve">team completeness: </w:t>
            </w:r>
          </w:p>
        </w:tc>
        <w:tc>
          <w:tcPr>
            <w:tcW w:w="3686" w:type="dxa"/>
            <w:gridSpan w:val="2"/>
            <w:vMerge w:val="restart"/>
          </w:tcPr>
          <w:p w14:paraId="2EB4D520" w14:textId="77777777" w:rsidR="00377C9F" w:rsidRPr="00B6628C" w:rsidRDefault="003D682E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ARRIVAL INDIVIDUAL TEAM MEMBERS</w:t>
            </w:r>
          </w:p>
          <w:p w14:paraId="6A610616" w14:textId="77777777" w:rsidR="00377C9F" w:rsidRPr="00B6628C" w:rsidRDefault="00377C9F" w:rsidP="00242B6A">
            <w:pPr>
              <w:rPr>
                <w:lang w:val="en-GB"/>
              </w:rPr>
            </w:pPr>
          </w:p>
          <w:p w14:paraId="2733758D" w14:textId="77777777" w:rsidR="00377C9F" w:rsidRPr="00B6628C" w:rsidRDefault="00377C9F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(Neuro)trauma</w:t>
            </w:r>
            <w:r w:rsidR="003D682E" w:rsidRPr="00B6628C">
              <w:rPr>
                <w:lang w:val="en-GB"/>
              </w:rPr>
              <w:t xml:space="preserve"> </w:t>
            </w:r>
            <w:r w:rsidRPr="00B6628C">
              <w:rPr>
                <w:lang w:val="en-GB"/>
              </w:rPr>
              <w:t>team</w:t>
            </w:r>
          </w:p>
        </w:tc>
        <w:tc>
          <w:tcPr>
            <w:tcW w:w="236" w:type="dxa"/>
            <w:vMerge w:val="restart"/>
            <w:tcBorders>
              <w:bottom w:val="single" w:sz="4" w:space="0" w:color="auto"/>
            </w:tcBorders>
          </w:tcPr>
          <w:p w14:paraId="7C3169DA" w14:textId="77777777" w:rsidR="00377C9F" w:rsidRPr="00B6628C" w:rsidRDefault="00377C9F">
            <w:pPr>
              <w:rPr>
                <w:lang w:val="en-GB"/>
              </w:rPr>
            </w:pPr>
          </w:p>
          <w:p w14:paraId="0EB6C2EA" w14:textId="77777777" w:rsidR="00377C9F" w:rsidRPr="00B6628C" w:rsidRDefault="00377C9F">
            <w:pPr>
              <w:rPr>
                <w:lang w:val="en-GB"/>
              </w:rPr>
            </w:pPr>
          </w:p>
          <w:p w14:paraId="14604215" w14:textId="77777777" w:rsidR="00377C9F" w:rsidRPr="00B6628C" w:rsidRDefault="00377C9F">
            <w:pPr>
              <w:rPr>
                <w:lang w:val="en-GB"/>
              </w:rPr>
            </w:pPr>
          </w:p>
          <w:p w14:paraId="4BD3E683" w14:textId="77777777" w:rsidR="00377C9F" w:rsidRPr="00B6628C" w:rsidRDefault="00377C9F">
            <w:pPr>
              <w:rPr>
                <w:lang w:val="en-GB"/>
              </w:rPr>
            </w:pPr>
          </w:p>
          <w:p w14:paraId="1B3F02FD" w14:textId="77777777" w:rsidR="00377C9F" w:rsidRPr="00B6628C" w:rsidRDefault="00377C9F">
            <w:pPr>
              <w:rPr>
                <w:lang w:val="en-GB"/>
              </w:rPr>
            </w:pPr>
          </w:p>
          <w:p w14:paraId="5B625DC1" w14:textId="77777777" w:rsidR="00377C9F" w:rsidRPr="00B6628C" w:rsidRDefault="00377C9F">
            <w:pPr>
              <w:rPr>
                <w:lang w:val="en-GB"/>
              </w:rPr>
            </w:pPr>
          </w:p>
          <w:p w14:paraId="67B397A4" w14:textId="77777777" w:rsidR="00377C9F" w:rsidRPr="00B6628C" w:rsidRDefault="00377C9F">
            <w:pPr>
              <w:rPr>
                <w:lang w:val="en-GB"/>
              </w:rPr>
            </w:pPr>
          </w:p>
          <w:p w14:paraId="6FCD694F" w14:textId="77777777" w:rsidR="00377C9F" w:rsidRPr="00B6628C" w:rsidRDefault="00377C9F">
            <w:pPr>
              <w:rPr>
                <w:lang w:val="en-GB"/>
              </w:rPr>
            </w:pPr>
          </w:p>
          <w:p w14:paraId="364DE9C5" w14:textId="77777777" w:rsidR="00377C9F" w:rsidRPr="00B6628C" w:rsidRDefault="00377C9F">
            <w:pPr>
              <w:rPr>
                <w:lang w:val="en-GB"/>
              </w:rPr>
            </w:pPr>
          </w:p>
          <w:p w14:paraId="660DFDF6" w14:textId="77777777" w:rsidR="00377C9F" w:rsidRPr="00B6628C" w:rsidRDefault="00377C9F">
            <w:pPr>
              <w:rPr>
                <w:lang w:val="en-GB"/>
              </w:rPr>
            </w:pPr>
          </w:p>
          <w:p w14:paraId="41D4A693" w14:textId="77777777" w:rsidR="00377C9F" w:rsidRPr="00B6628C" w:rsidRDefault="00377C9F">
            <w:pPr>
              <w:rPr>
                <w:lang w:val="en-GB"/>
              </w:rPr>
            </w:pPr>
          </w:p>
          <w:p w14:paraId="160737F0" w14:textId="77777777" w:rsidR="00377C9F" w:rsidRPr="00B6628C" w:rsidRDefault="00377C9F">
            <w:pPr>
              <w:rPr>
                <w:lang w:val="en-GB"/>
              </w:rPr>
            </w:pPr>
          </w:p>
          <w:p w14:paraId="2DF9A032" w14:textId="77777777" w:rsidR="00377C9F" w:rsidRPr="00B6628C" w:rsidRDefault="00377C9F">
            <w:pPr>
              <w:rPr>
                <w:lang w:val="en-GB"/>
              </w:rPr>
            </w:pPr>
          </w:p>
          <w:p w14:paraId="5C8365DE" w14:textId="77777777" w:rsidR="00377C9F" w:rsidRPr="00B6628C" w:rsidRDefault="00377C9F">
            <w:pPr>
              <w:rPr>
                <w:lang w:val="en-GB"/>
              </w:rPr>
            </w:pPr>
          </w:p>
          <w:p w14:paraId="37E7EF55" w14:textId="77777777" w:rsidR="00377C9F" w:rsidRPr="00B6628C" w:rsidRDefault="00377C9F">
            <w:pPr>
              <w:rPr>
                <w:lang w:val="en-GB"/>
              </w:rPr>
            </w:pPr>
          </w:p>
          <w:p w14:paraId="57D5691E" w14:textId="77777777" w:rsidR="00377C9F" w:rsidRPr="00B6628C" w:rsidRDefault="00377C9F">
            <w:pPr>
              <w:rPr>
                <w:lang w:val="en-GB"/>
              </w:rPr>
            </w:pPr>
          </w:p>
          <w:p w14:paraId="312E8A8D" w14:textId="77777777" w:rsidR="00377C9F" w:rsidRPr="00B6628C" w:rsidRDefault="00377C9F">
            <w:pPr>
              <w:rPr>
                <w:lang w:val="en-GB"/>
              </w:rPr>
            </w:pPr>
          </w:p>
          <w:p w14:paraId="61861737" w14:textId="77777777" w:rsidR="00377C9F" w:rsidRPr="00B6628C" w:rsidRDefault="00377C9F">
            <w:pPr>
              <w:rPr>
                <w:lang w:val="en-GB"/>
              </w:rPr>
            </w:pPr>
          </w:p>
          <w:p w14:paraId="70358A92" w14:textId="77777777" w:rsidR="00377C9F" w:rsidRPr="00B6628C" w:rsidRDefault="00377C9F">
            <w:pPr>
              <w:rPr>
                <w:lang w:val="en-GB"/>
              </w:rPr>
            </w:pPr>
          </w:p>
          <w:p w14:paraId="5111EAF7" w14:textId="77777777" w:rsidR="00377C9F" w:rsidRPr="00B6628C" w:rsidRDefault="00377C9F">
            <w:pPr>
              <w:rPr>
                <w:lang w:val="en-GB"/>
              </w:rPr>
            </w:pPr>
          </w:p>
          <w:p w14:paraId="376FDD2C" w14:textId="77777777" w:rsidR="00377C9F" w:rsidRPr="00B6628C" w:rsidRDefault="00377C9F">
            <w:pPr>
              <w:rPr>
                <w:lang w:val="en-GB"/>
              </w:rPr>
            </w:pPr>
          </w:p>
          <w:p w14:paraId="5984B9D9" w14:textId="77777777" w:rsidR="00377C9F" w:rsidRPr="00B6628C" w:rsidRDefault="00377C9F">
            <w:pPr>
              <w:rPr>
                <w:lang w:val="en-GB"/>
              </w:rPr>
            </w:pPr>
          </w:p>
          <w:p w14:paraId="53DAA401" w14:textId="77777777" w:rsidR="00377C9F" w:rsidRPr="00B6628C" w:rsidRDefault="00377C9F">
            <w:pPr>
              <w:rPr>
                <w:lang w:val="en-GB"/>
              </w:rPr>
            </w:pPr>
          </w:p>
          <w:p w14:paraId="05D2A2F8" w14:textId="77777777" w:rsidR="00377C9F" w:rsidRPr="00B6628C" w:rsidRDefault="00377C9F">
            <w:pPr>
              <w:rPr>
                <w:lang w:val="en-GB"/>
              </w:rPr>
            </w:pPr>
          </w:p>
          <w:p w14:paraId="7CC2A715" w14:textId="77777777" w:rsidR="00377C9F" w:rsidRPr="00B6628C" w:rsidRDefault="00377C9F">
            <w:pPr>
              <w:rPr>
                <w:lang w:val="en-GB"/>
              </w:rPr>
            </w:pPr>
          </w:p>
          <w:p w14:paraId="5290CA29" w14:textId="77777777" w:rsidR="00377C9F" w:rsidRPr="00B6628C" w:rsidRDefault="00377C9F">
            <w:pPr>
              <w:rPr>
                <w:lang w:val="en-GB"/>
              </w:rPr>
            </w:pPr>
          </w:p>
          <w:p w14:paraId="17A878B7" w14:textId="77777777" w:rsidR="00377C9F" w:rsidRPr="00B6628C" w:rsidRDefault="00377C9F" w:rsidP="00242B6A">
            <w:pPr>
              <w:rPr>
                <w:lang w:val="en-GB"/>
              </w:rPr>
            </w:pPr>
          </w:p>
        </w:tc>
        <w:tc>
          <w:tcPr>
            <w:tcW w:w="4150" w:type="dxa"/>
            <w:gridSpan w:val="5"/>
            <w:tcBorders>
              <w:bottom w:val="single" w:sz="4" w:space="0" w:color="auto"/>
            </w:tcBorders>
          </w:tcPr>
          <w:p w14:paraId="352BB496" w14:textId="77777777" w:rsidR="00377C9F" w:rsidRPr="00B6628C" w:rsidRDefault="0080275F" w:rsidP="00377C9F">
            <w:pPr>
              <w:rPr>
                <w:lang w:val="en-GB"/>
              </w:rPr>
            </w:pPr>
            <w:r w:rsidRPr="00B6628C">
              <w:rPr>
                <w:lang w:val="en-GB"/>
              </w:rPr>
              <w:t>Thrombolysis</w:t>
            </w:r>
            <w:r w:rsidR="00377C9F" w:rsidRPr="00B6628C">
              <w:rPr>
                <w:lang w:val="en-GB"/>
              </w:rPr>
              <w:t xml:space="preserve"> </w:t>
            </w:r>
            <w:r w:rsidRPr="00B6628C">
              <w:rPr>
                <w:lang w:val="en-GB"/>
              </w:rPr>
              <w:t>team</w:t>
            </w:r>
          </w:p>
        </w:tc>
      </w:tr>
      <w:tr w:rsidR="0080275F" w:rsidRPr="00B6628C" w14:paraId="787A7665" w14:textId="77777777" w:rsidTr="00A46858">
        <w:trPr>
          <w:gridAfter w:val="1"/>
          <w:wAfter w:w="8" w:type="dxa"/>
          <w:trHeight w:val="24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262402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vMerge/>
          </w:tcPr>
          <w:p w14:paraId="0E44224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66E3351D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14:paraId="35798309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eam member</w:t>
            </w:r>
          </w:p>
        </w:tc>
        <w:tc>
          <w:tcPr>
            <w:tcW w:w="1750" w:type="dxa"/>
            <w:gridSpan w:val="3"/>
            <w:tcBorders>
              <w:bottom w:val="single" w:sz="4" w:space="0" w:color="auto"/>
            </w:tcBorders>
          </w:tcPr>
          <w:p w14:paraId="11A4C085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ime of arrival</w:t>
            </w:r>
          </w:p>
        </w:tc>
      </w:tr>
      <w:tr w:rsidR="0080275F" w:rsidRPr="00B6628C" w14:paraId="2FA0A6DD" w14:textId="77777777" w:rsidTr="00A46858">
        <w:trPr>
          <w:gridAfter w:val="1"/>
          <w:wAfter w:w="8" w:type="dxa"/>
          <w:trHeight w:val="22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D1CF6DB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vMerge/>
            <w:tcBorders>
              <w:bottom w:val="single" w:sz="4" w:space="0" w:color="auto"/>
            </w:tcBorders>
          </w:tcPr>
          <w:p w14:paraId="2B36F445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7645C43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  <w:tcBorders>
              <w:bottom w:val="single" w:sz="4" w:space="0" w:color="auto"/>
            </w:tcBorders>
          </w:tcPr>
          <w:p w14:paraId="6D8496CA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doctor</w:t>
            </w:r>
          </w:p>
        </w:tc>
        <w:tc>
          <w:tcPr>
            <w:tcW w:w="1750" w:type="dxa"/>
            <w:gridSpan w:val="3"/>
            <w:tcBorders>
              <w:bottom w:val="single" w:sz="4" w:space="0" w:color="auto"/>
            </w:tcBorders>
          </w:tcPr>
          <w:p w14:paraId="1299C17D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27D1E059" w14:textId="77777777" w:rsidTr="00A46858">
        <w:trPr>
          <w:gridAfter w:val="1"/>
          <w:wAfter w:w="8" w:type="dxa"/>
          <w:trHeight w:val="285"/>
        </w:trPr>
        <w:tc>
          <w:tcPr>
            <w:tcW w:w="1242" w:type="dxa"/>
            <w:vMerge/>
          </w:tcPr>
          <w:p w14:paraId="412E269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 w:val="restart"/>
          </w:tcPr>
          <w:p w14:paraId="228AE1BF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eam member</w:t>
            </w:r>
          </w:p>
        </w:tc>
        <w:tc>
          <w:tcPr>
            <w:tcW w:w="1511" w:type="dxa"/>
            <w:vMerge w:val="restart"/>
          </w:tcPr>
          <w:p w14:paraId="45031808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ime of arrival</w:t>
            </w:r>
          </w:p>
        </w:tc>
        <w:tc>
          <w:tcPr>
            <w:tcW w:w="236" w:type="dxa"/>
            <w:vMerge/>
          </w:tcPr>
          <w:p w14:paraId="22BDB4DD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</w:tcPr>
          <w:p w14:paraId="62D04079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nurse</w:t>
            </w:r>
          </w:p>
        </w:tc>
        <w:tc>
          <w:tcPr>
            <w:tcW w:w="1750" w:type="dxa"/>
            <w:gridSpan w:val="3"/>
          </w:tcPr>
          <w:p w14:paraId="6A465904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</w:tr>
      <w:tr w:rsidR="0080275F" w:rsidRPr="00B6628C" w14:paraId="221C94E0" w14:textId="77777777" w:rsidTr="00A46858">
        <w:trPr>
          <w:gridAfter w:val="1"/>
          <w:wAfter w:w="8" w:type="dxa"/>
          <w:trHeight w:val="188"/>
        </w:trPr>
        <w:tc>
          <w:tcPr>
            <w:tcW w:w="1242" w:type="dxa"/>
            <w:vMerge/>
          </w:tcPr>
          <w:p w14:paraId="39986D68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/>
          </w:tcPr>
          <w:p w14:paraId="27A9F5AA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1511" w:type="dxa"/>
            <w:vMerge/>
          </w:tcPr>
          <w:p w14:paraId="3E424E27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</w:tcPr>
          <w:p w14:paraId="10BD0E61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</w:tcPr>
          <w:p w14:paraId="3FDD5B68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Neurology resident/junior</w:t>
            </w:r>
          </w:p>
        </w:tc>
        <w:tc>
          <w:tcPr>
            <w:tcW w:w="1750" w:type="dxa"/>
            <w:gridSpan w:val="3"/>
          </w:tcPr>
          <w:p w14:paraId="2A087927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</w:tr>
      <w:tr w:rsidR="0080275F" w:rsidRPr="00B6628C" w14:paraId="5C02072D" w14:textId="77777777" w:rsidTr="00A46858">
        <w:trPr>
          <w:gridAfter w:val="1"/>
          <w:wAfter w:w="8" w:type="dxa"/>
          <w:trHeight w:val="244"/>
        </w:trPr>
        <w:tc>
          <w:tcPr>
            <w:tcW w:w="1242" w:type="dxa"/>
            <w:vMerge/>
          </w:tcPr>
          <w:p w14:paraId="3D8828B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2B8E0DE8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doctor</w:t>
            </w:r>
          </w:p>
        </w:tc>
        <w:tc>
          <w:tcPr>
            <w:tcW w:w="1511" w:type="dxa"/>
          </w:tcPr>
          <w:p w14:paraId="03B83D93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</w:tcPr>
          <w:p w14:paraId="4E1EDE08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</w:tcPr>
          <w:p w14:paraId="1138CA80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Radiologist/resident</w:t>
            </w:r>
          </w:p>
        </w:tc>
        <w:tc>
          <w:tcPr>
            <w:tcW w:w="1750" w:type="dxa"/>
            <w:gridSpan w:val="3"/>
          </w:tcPr>
          <w:p w14:paraId="4ABD5210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</w:tr>
      <w:tr w:rsidR="0080275F" w:rsidRPr="00B6628C" w14:paraId="6C9036A4" w14:textId="77777777" w:rsidTr="00C72393">
        <w:trPr>
          <w:gridAfter w:val="1"/>
          <w:wAfter w:w="8" w:type="dxa"/>
          <w:trHeight w:val="255"/>
        </w:trPr>
        <w:tc>
          <w:tcPr>
            <w:tcW w:w="1242" w:type="dxa"/>
            <w:vMerge/>
          </w:tcPr>
          <w:p w14:paraId="54DA419B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5413C59A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nurse</w:t>
            </w:r>
          </w:p>
        </w:tc>
        <w:tc>
          <w:tcPr>
            <w:tcW w:w="1511" w:type="dxa"/>
          </w:tcPr>
          <w:p w14:paraId="15908D2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65849DD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00" w:type="dxa"/>
            <w:gridSpan w:val="2"/>
          </w:tcPr>
          <w:p w14:paraId="2BA8E8B3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Radiographer </w:t>
            </w:r>
          </w:p>
        </w:tc>
        <w:tc>
          <w:tcPr>
            <w:tcW w:w="1750" w:type="dxa"/>
            <w:gridSpan w:val="3"/>
          </w:tcPr>
          <w:p w14:paraId="09F3E476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C72393" w:rsidRPr="00B6628C" w14:paraId="4A38BB5F" w14:textId="77777777" w:rsidTr="00A46858">
        <w:trPr>
          <w:gridAfter w:val="1"/>
          <w:wAfter w:w="8" w:type="dxa"/>
          <w:trHeight w:val="239"/>
        </w:trPr>
        <w:tc>
          <w:tcPr>
            <w:tcW w:w="1242" w:type="dxa"/>
            <w:vMerge/>
          </w:tcPr>
          <w:p w14:paraId="738D1F1F" w14:textId="77777777" w:rsidR="00C72393" w:rsidRPr="00B6628C" w:rsidRDefault="00C72393" w:rsidP="00242B6A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07EFD7AF" w14:textId="77777777" w:rsidR="00C72393" w:rsidRPr="00B6628C" w:rsidRDefault="0080275F" w:rsidP="00C72393">
            <w:pPr>
              <w:rPr>
                <w:lang w:val="en-GB"/>
              </w:rPr>
            </w:pPr>
            <w:r w:rsidRPr="00B6628C">
              <w:rPr>
                <w:lang w:val="en-GB"/>
              </w:rPr>
              <w:t>Surgery resident/junior</w:t>
            </w:r>
          </w:p>
        </w:tc>
        <w:tc>
          <w:tcPr>
            <w:tcW w:w="1511" w:type="dxa"/>
          </w:tcPr>
          <w:p w14:paraId="17320BF3" w14:textId="77777777" w:rsidR="00C72393" w:rsidRPr="00B6628C" w:rsidRDefault="00C72393" w:rsidP="00C72393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760125AB" w14:textId="77777777" w:rsidR="00C72393" w:rsidRPr="00B6628C" w:rsidRDefault="00C72393">
            <w:pPr>
              <w:rPr>
                <w:lang w:val="en-GB"/>
              </w:rPr>
            </w:pPr>
          </w:p>
        </w:tc>
        <w:tc>
          <w:tcPr>
            <w:tcW w:w="4150" w:type="dxa"/>
            <w:gridSpan w:val="5"/>
            <w:vMerge w:val="restart"/>
          </w:tcPr>
          <w:p w14:paraId="250EFA66" w14:textId="77777777" w:rsidR="00C72393" w:rsidRPr="00B6628C" w:rsidRDefault="00C72393" w:rsidP="00430B1C">
            <w:pPr>
              <w:rPr>
                <w:lang w:val="en-GB"/>
              </w:rPr>
            </w:pPr>
          </w:p>
          <w:p w14:paraId="4AA8D679" w14:textId="77777777" w:rsidR="00C72393" w:rsidRPr="00B6628C" w:rsidRDefault="0080275F" w:rsidP="00430B1C">
            <w:pPr>
              <w:rPr>
                <w:lang w:val="en-GB"/>
              </w:rPr>
            </w:pPr>
            <w:r w:rsidRPr="00B6628C">
              <w:rPr>
                <w:lang w:val="en-GB"/>
              </w:rPr>
              <w:t>Cardiac resuscitation team</w:t>
            </w:r>
          </w:p>
        </w:tc>
      </w:tr>
      <w:tr w:rsidR="00C72393" w:rsidRPr="00B6628C" w14:paraId="389B50D1" w14:textId="77777777" w:rsidTr="00C72393">
        <w:trPr>
          <w:gridAfter w:val="1"/>
          <w:wAfter w:w="8" w:type="dxa"/>
          <w:trHeight w:val="285"/>
        </w:trPr>
        <w:tc>
          <w:tcPr>
            <w:tcW w:w="1242" w:type="dxa"/>
            <w:vMerge/>
          </w:tcPr>
          <w:p w14:paraId="7D78F610" w14:textId="77777777" w:rsidR="00C72393" w:rsidRPr="00B6628C" w:rsidRDefault="00C72393" w:rsidP="00242B6A">
            <w:pPr>
              <w:rPr>
                <w:lang w:val="en-GB"/>
              </w:rPr>
            </w:pPr>
          </w:p>
        </w:tc>
        <w:tc>
          <w:tcPr>
            <w:tcW w:w="2175" w:type="dxa"/>
            <w:vMerge w:val="restart"/>
          </w:tcPr>
          <w:p w14:paraId="2484B9C0" w14:textId="77777777" w:rsidR="00C72393" w:rsidRPr="00B6628C" w:rsidRDefault="0080275F" w:rsidP="00C72393">
            <w:pPr>
              <w:rPr>
                <w:lang w:val="en-GB"/>
              </w:rPr>
            </w:pPr>
            <w:r w:rsidRPr="00B6628C">
              <w:rPr>
                <w:lang w:val="en-GB"/>
              </w:rPr>
              <w:t>Trauma surgeon</w:t>
            </w:r>
            <w:r w:rsidR="00C72393" w:rsidRPr="00B6628C">
              <w:rPr>
                <w:lang w:val="en-GB"/>
              </w:rPr>
              <w:t xml:space="preserve"> </w:t>
            </w:r>
            <w:r w:rsidRPr="00B6628C">
              <w:rPr>
                <w:lang w:val="en-GB"/>
              </w:rPr>
              <w:t xml:space="preserve">or orthopaedist </w:t>
            </w:r>
          </w:p>
        </w:tc>
        <w:tc>
          <w:tcPr>
            <w:tcW w:w="1511" w:type="dxa"/>
            <w:vMerge w:val="restart"/>
          </w:tcPr>
          <w:p w14:paraId="12D6D0FF" w14:textId="77777777" w:rsidR="00C72393" w:rsidRPr="00B6628C" w:rsidRDefault="00C72393" w:rsidP="00377C9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561C7CBC" w14:textId="77777777" w:rsidR="00C72393" w:rsidRPr="00B6628C" w:rsidRDefault="00C72393">
            <w:pPr>
              <w:rPr>
                <w:lang w:val="en-GB"/>
              </w:rPr>
            </w:pPr>
          </w:p>
        </w:tc>
        <w:tc>
          <w:tcPr>
            <w:tcW w:w="4150" w:type="dxa"/>
            <w:gridSpan w:val="5"/>
            <w:vMerge/>
          </w:tcPr>
          <w:p w14:paraId="1DEA17AF" w14:textId="77777777" w:rsidR="00C72393" w:rsidRPr="00B6628C" w:rsidRDefault="00C72393" w:rsidP="00430B1C">
            <w:pPr>
              <w:rPr>
                <w:lang w:val="en-GB"/>
              </w:rPr>
            </w:pPr>
          </w:p>
        </w:tc>
      </w:tr>
      <w:tr w:rsidR="0080275F" w:rsidRPr="00B6628C" w14:paraId="53932179" w14:textId="77777777" w:rsidTr="00CC313F">
        <w:trPr>
          <w:gridAfter w:val="1"/>
          <w:wAfter w:w="8" w:type="dxa"/>
          <w:trHeight w:val="210"/>
        </w:trPr>
        <w:tc>
          <w:tcPr>
            <w:tcW w:w="1242" w:type="dxa"/>
            <w:vMerge/>
          </w:tcPr>
          <w:p w14:paraId="39783D4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/>
          </w:tcPr>
          <w:p w14:paraId="54D31D4A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1511" w:type="dxa"/>
            <w:vMerge/>
          </w:tcPr>
          <w:p w14:paraId="4217739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18B9CA7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2A99C918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eam member</w:t>
            </w:r>
          </w:p>
        </w:tc>
        <w:tc>
          <w:tcPr>
            <w:tcW w:w="1705" w:type="dxa"/>
            <w:gridSpan w:val="2"/>
          </w:tcPr>
          <w:p w14:paraId="68C47396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ime of arrival</w:t>
            </w:r>
          </w:p>
        </w:tc>
      </w:tr>
      <w:tr w:rsidR="0080275F" w:rsidRPr="00B6628C" w14:paraId="61D5145E" w14:textId="77777777" w:rsidTr="00A46858">
        <w:trPr>
          <w:gridAfter w:val="1"/>
          <w:wAfter w:w="8" w:type="dxa"/>
          <w:trHeight w:val="210"/>
        </w:trPr>
        <w:tc>
          <w:tcPr>
            <w:tcW w:w="1242" w:type="dxa"/>
            <w:vMerge/>
          </w:tcPr>
          <w:p w14:paraId="4E7812F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6F7BAEA5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Anaesthesiologist</w:t>
            </w:r>
          </w:p>
        </w:tc>
        <w:tc>
          <w:tcPr>
            <w:tcW w:w="1511" w:type="dxa"/>
          </w:tcPr>
          <w:p w14:paraId="76E7DCE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3811CE80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1E2BDCD8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doctor</w:t>
            </w:r>
          </w:p>
        </w:tc>
        <w:tc>
          <w:tcPr>
            <w:tcW w:w="1705" w:type="dxa"/>
            <w:gridSpan w:val="2"/>
          </w:tcPr>
          <w:p w14:paraId="13C403DE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14D26FF5" w14:textId="77777777" w:rsidTr="00A46858">
        <w:trPr>
          <w:gridAfter w:val="1"/>
          <w:wAfter w:w="8" w:type="dxa"/>
          <w:trHeight w:val="270"/>
        </w:trPr>
        <w:tc>
          <w:tcPr>
            <w:tcW w:w="1242" w:type="dxa"/>
            <w:vMerge/>
          </w:tcPr>
          <w:p w14:paraId="467B473E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02690159" w14:textId="77777777" w:rsidR="0080275F" w:rsidRPr="00B6628C" w:rsidRDefault="0080275F" w:rsidP="0080275F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resident</w:t>
            </w:r>
          </w:p>
        </w:tc>
        <w:tc>
          <w:tcPr>
            <w:tcW w:w="1511" w:type="dxa"/>
          </w:tcPr>
          <w:p w14:paraId="1165756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7C566BA7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1A6CD816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D-nurse/CCU-nurse</w:t>
            </w:r>
          </w:p>
        </w:tc>
        <w:tc>
          <w:tcPr>
            <w:tcW w:w="1705" w:type="dxa"/>
            <w:gridSpan w:val="2"/>
          </w:tcPr>
          <w:p w14:paraId="5CAA858E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7EFDE8E2" w14:textId="77777777" w:rsidTr="00A46858">
        <w:trPr>
          <w:gridAfter w:val="1"/>
          <w:wAfter w:w="8" w:type="dxa"/>
          <w:trHeight w:val="195"/>
        </w:trPr>
        <w:tc>
          <w:tcPr>
            <w:tcW w:w="1242" w:type="dxa"/>
            <w:vMerge/>
          </w:tcPr>
          <w:p w14:paraId="681DB58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56CA3710" w14:textId="77777777" w:rsidR="0080275F" w:rsidRPr="00B6628C" w:rsidRDefault="0080275F" w:rsidP="0080275F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nurse</w:t>
            </w:r>
          </w:p>
        </w:tc>
        <w:tc>
          <w:tcPr>
            <w:tcW w:w="1511" w:type="dxa"/>
          </w:tcPr>
          <w:p w14:paraId="26AF490A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2D91D183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4E1F5000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Anaesthesiologist</w:t>
            </w:r>
          </w:p>
        </w:tc>
        <w:tc>
          <w:tcPr>
            <w:tcW w:w="1705" w:type="dxa"/>
            <w:gridSpan w:val="2"/>
          </w:tcPr>
          <w:p w14:paraId="224CFFCC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10C3705F" w14:textId="77777777" w:rsidTr="00A46858">
        <w:trPr>
          <w:gridAfter w:val="1"/>
          <w:wAfter w:w="8" w:type="dxa"/>
          <w:trHeight w:val="203"/>
        </w:trPr>
        <w:tc>
          <w:tcPr>
            <w:tcW w:w="1242" w:type="dxa"/>
            <w:vMerge/>
          </w:tcPr>
          <w:p w14:paraId="6DDC13A5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2EEA905C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Radiologist/resident</w:t>
            </w:r>
          </w:p>
        </w:tc>
        <w:tc>
          <w:tcPr>
            <w:tcW w:w="1511" w:type="dxa"/>
          </w:tcPr>
          <w:p w14:paraId="77B0F727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5B069C4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27A685F2" w14:textId="77777777" w:rsidR="0080275F" w:rsidRPr="00B6628C" w:rsidRDefault="0080275F" w:rsidP="0080275F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resident</w:t>
            </w:r>
          </w:p>
        </w:tc>
        <w:tc>
          <w:tcPr>
            <w:tcW w:w="1705" w:type="dxa"/>
            <w:gridSpan w:val="2"/>
          </w:tcPr>
          <w:p w14:paraId="3A6D5E32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</w:tr>
      <w:tr w:rsidR="0080275F" w:rsidRPr="00B6628C" w14:paraId="4F15ECC7" w14:textId="77777777" w:rsidTr="00A46858">
        <w:trPr>
          <w:gridAfter w:val="1"/>
          <w:wAfter w:w="8" w:type="dxa"/>
          <w:trHeight w:val="270"/>
        </w:trPr>
        <w:tc>
          <w:tcPr>
            <w:tcW w:w="1242" w:type="dxa"/>
            <w:vMerge/>
          </w:tcPr>
          <w:p w14:paraId="34BA9593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7508F08E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Radiographer </w:t>
            </w:r>
          </w:p>
        </w:tc>
        <w:tc>
          <w:tcPr>
            <w:tcW w:w="1511" w:type="dxa"/>
          </w:tcPr>
          <w:p w14:paraId="730174B7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19E7778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5FE086C6" w14:textId="77777777" w:rsidR="0080275F" w:rsidRPr="00B6628C" w:rsidRDefault="0080275F" w:rsidP="0080275F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nurse</w:t>
            </w:r>
          </w:p>
        </w:tc>
        <w:tc>
          <w:tcPr>
            <w:tcW w:w="1705" w:type="dxa"/>
            <w:gridSpan w:val="2"/>
          </w:tcPr>
          <w:p w14:paraId="439F3DE2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7C52BA06" w14:textId="77777777" w:rsidTr="00A46858">
        <w:trPr>
          <w:gridAfter w:val="1"/>
          <w:wAfter w:w="8" w:type="dxa"/>
          <w:trHeight w:val="255"/>
        </w:trPr>
        <w:tc>
          <w:tcPr>
            <w:tcW w:w="1242" w:type="dxa"/>
            <w:vMerge/>
          </w:tcPr>
          <w:p w14:paraId="17297ACB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2D5871D3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Intensivist</w:t>
            </w:r>
          </w:p>
        </w:tc>
        <w:tc>
          <w:tcPr>
            <w:tcW w:w="1511" w:type="dxa"/>
          </w:tcPr>
          <w:p w14:paraId="35136858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4496D6C1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69B97B55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Cardiologist/resident</w:t>
            </w:r>
          </w:p>
        </w:tc>
        <w:tc>
          <w:tcPr>
            <w:tcW w:w="1705" w:type="dxa"/>
            <w:gridSpan w:val="2"/>
          </w:tcPr>
          <w:p w14:paraId="0BBD6830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17320B0E" w14:textId="77777777" w:rsidTr="00A46858">
        <w:trPr>
          <w:gridAfter w:val="1"/>
          <w:wAfter w:w="8" w:type="dxa"/>
          <w:trHeight w:val="165"/>
        </w:trPr>
        <w:tc>
          <w:tcPr>
            <w:tcW w:w="1242" w:type="dxa"/>
            <w:vMerge/>
          </w:tcPr>
          <w:p w14:paraId="0CB7680D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731F758A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(Neurology res/junior)</w:t>
            </w:r>
          </w:p>
        </w:tc>
        <w:tc>
          <w:tcPr>
            <w:tcW w:w="1511" w:type="dxa"/>
          </w:tcPr>
          <w:p w14:paraId="18ED1F87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5BDF4333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45" w:type="dxa"/>
            <w:gridSpan w:val="3"/>
          </w:tcPr>
          <w:p w14:paraId="1F21EE78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Intensivist </w:t>
            </w:r>
          </w:p>
        </w:tc>
        <w:tc>
          <w:tcPr>
            <w:tcW w:w="1705" w:type="dxa"/>
            <w:gridSpan w:val="2"/>
          </w:tcPr>
          <w:p w14:paraId="73C63D7E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150BE5C8" w14:textId="77777777" w:rsidTr="00C72393">
        <w:trPr>
          <w:gridAfter w:val="1"/>
          <w:wAfter w:w="8" w:type="dxa"/>
          <w:trHeight w:val="285"/>
        </w:trPr>
        <w:tc>
          <w:tcPr>
            <w:tcW w:w="1242" w:type="dxa"/>
            <w:vMerge/>
          </w:tcPr>
          <w:p w14:paraId="75DECA5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</w:tcPr>
          <w:p w14:paraId="7F06270D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(Neurosurgery-resident/junior)</w:t>
            </w:r>
          </w:p>
        </w:tc>
        <w:tc>
          <w:tcPr>
            <w:tcW w:w="1511" w:type="dxa"/>
          </w:tcPr>
          <w:p w14:paraId="2A1512D6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058071FD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4150" w:type="dxa"/>
            <w:gridSpan w:val="5"/>
            <w:tcBorders>
              <w:bottom w:val="single" w:sz="4" w:space="0" w:color="auto"/>
            </w:tcBorders>
          </w:tcPr>
          <w:p w14:paraId="2BA1AD03" w14:textId="77777777" w:rsidR="0080275F" w:rsidRPr="00B6628C" w:rsidRDefault="0080275F" w:rsidP="0080275F">
            <w:pPr>
              <w:rPr>
                <w:lang w:val="en-GB"/>
              </w:rPr>
            </w:pPr>
          </w:p>
          <w:p w14:paraId="7477051B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Paediatrics team </w:t>
            </w:r>
          </w:p>
        </w:tc>
      </w:tr>
      <w:tr w:rsidR="0080275F" w:rsidRPr="00B6628C" w14:paraId="091C2908" w14:textId="77777777" w:rsidTr="00CC313F">
        <w:trPr>
          <w:gridAfter w:val="1"/>
          <w:wAfter w:w="8" w:type="dxa"/>
          <w:trHeight w:val="25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047ADEA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 w:val="restart"/>
            <w:tcBorders>
              <w:right w:val="nil"/>
            </w:tcBorders>
          </w:tcPr>
          <w:p w14:paraId="78BBB06F" w14:textId="77777777" w:rsidR="0080275F" w:rsidRPr="00B6628C" w:rsidRDefault="0080275F" w:rsidP="0080275F">
            <w:pPr>
              <w:rPr>
                <w:lang w:val="en-GB"/>
              </w:rPr>
            </w:pPr>
          </w:p>
          <w:p w14:paraId="536C8C62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Basic team</w:t>
            </w:r>
          </w:p>
        </w:tc>
        <w:tc>
          <w:tcPr>
            <w:tcW w:w="1511" w:type="dxa"/>
            <w:vMerge w:val="restart"/>
            <w:tcBorders>
              <w:left w:val="nil"/>
            </w:tcBorders>
          </w:tcPr>
          <w:p w14:paraId="06526166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216F38B5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DF4980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eam membe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0B1393DD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ime of arrival</w:t>
            </w:r>
          </w:p>
        </w:tc>
      </w:tr>
      <w:tr w:rsidR="0080275F" w:rsidRPr="00B6628C" w14:paraId="5869288D" w14:textId="77777777" w:rsidTr="00CC313F">
        <w:trPr>
          <w:gridAfter w:val="1"/>
          <w:wAfter w:w="8" w:type="dxa"/>
          <w:trHeight w:val="22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185EBDAC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/>
            <w:tcBorders>
              <w:bottom w:val="single" w:sz="4" w:space="0" w:color="auto"/>
              <w:right w:val="nil"/>
            </w:tcBorders>
          </w:tcPr>
          <w:p w14:paraId="059F37F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1511" w:type="dxa"/>
            <w:vMerge/>
            <w:tcBorders>
              <w:left w:val="nil"/>
              <w:bottom w:val="single" w:sz="4" w:space="0" w:color="auto"/>
            </w:tcBorders>
          </w:tcPr>
          <w:p w14:paraId="4831E4D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3D246F6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D2D32E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doctor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67FC62DA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3D6A4961" w14:textId="77777777" w:rsidTr="00CC313F">
        <w:trPr>
          <w:gridAfter w:val="1"/>
          <w:wAfter w:w="8" w:type="dxa"/>
          <w:trHeight w:val="285"/>
        </w:trPr>
        <w:tc>
          <w:tcPr>
            <w:tcW w:w="1242" w:type="dxa"/>
            <w:vMerge/>
          </w:tcPr>
          <w:p w14:paraId="55457D8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 w:val="restart"/>
            <w:tcBorders>
              <w:right w:val="single" w:sz="4" w:space="0" w:color="auto"/>
            </w:tcBorders>
          </w:tcPr>
          <w:p w14:paraId="65ED180D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eam member</w:t>
            </w:r>
          </w:p>
        </w:tc>
        <w:tc>
          <w:tcPr>
            <w:tcW w:w="1511" w:type="dxa"/>
            <w:vMerge w:val="restart"/>
            <w:tcBorders>
              <w:left w:val="single" w:sz="4" w:space="0" w:color="auto"/>
            </w:tcBorders>
          </w:tcPr>
          <w:p w14:paraId="53C0A887" w14:textId="77777777" w:rsidR="0080275F" w:rsidRPr="00B6628C" w:rsidRDefault="0080275F" w:rsidP="0080275F">
            <w:pPr>
              <w:rPr>
                <w:i/>
                <w:lang w:val="en-GB"/>
              </w:rPr>
            </w:pPr>
            <w:r w:rsidRPr="00B6628C">
              <w:rPr>
                <w:i/>
                <w:lang w:val="en-GB"/>
              </w:rPr>
              <w:t>Time of arrival</w:t>
            </w:r>
          </w:p>
        </w:tc>
        <w:tc>
          <w:tcPr>
            <w:tcW w:w="236" w:type="dxa"/>
            <w:vMerge/>
          </w:tcPr>
          <w:p w14:paraId="210E1BE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</w:tcPr>
          <w:p w14:paraId="35517D75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nurse</w:t>
            </w:r>
          </w:p>
        </w:tc>
        <w:tc>
          <w:tcPr>
            <w:tcW w:w="1690" w:type="dxa"/>
          </w:tcPr>
          <w:p w14:paraId="1246B3BE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076C2475" w14:textId="77777777" w:rsidTr="00C72393">
        <w:trPr>
          <w:gridAfter w:val="1"/>
          <w:wAfter w:w="8" w:type="dxa"/>
          <w:trHeight w:val="188"/>
        </w:trPr>
        <w:tc>
          <w:tcPr>
            <w:tcW w:w="1242" w:type="dxa"/>
            <w:vMerge/>
          </w:tcPr>
          <w:p w14:paraId="318DE169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vMerge/>
            <w:tcBorders>
              <w:right w:val="single" w:sz="4" w:space="0" w:color="auto"/>
            </w:tcBorders>
          </w:tcPr>
          <w:p w14:paraId="2B0D4473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1511" w:type="dxa"/>
            <w:vMerge/>
            <w:tcBorders>
              <w:left w:val="single" w:sz="4" w:space="0" w:color="auto"/>
            </w:tcBorders>
          </w:tcPr>
          <w:p w14:paraId="3707B84F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</w:tcPr>
          <w:p w14:paraId="3E3681F2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</w:tcPr>
          <w:p w14:paraId="4C23F32F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Paediatrics resident/junior </w:t>
            </w:r>
          </w:p>
        </w:tc>
        <w:tc>
          <w:tcPr>
            <w:tcW w:w="1690" w:type="dxa"/>
          </w:tcPr>
          <w:p w14:paraId="1A353CDA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80275F" w:rsidRPr="00B6628C" w14:paraId="66320119" w14:textId="77777777" w:rsidTr="00C72393">
        <w:trPr>
          <w:gridAfter w:val="1"/>
          <w:wAfter w:w="8" w:type="dxa"/>
          <w:trHeight w:val="285"/>
        </w:trPr>
        <w:tc>
          <w:tcPr>
            <w:tcW w:w="1242" w:type="dxa"/>
            <w:vMerge/>
          </w:tcPr>
          <w:p w14:paraId="5ABF44E4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175" w:type="dxa"/>
            <w:tcBorders>
              <w:bottom w:val="single" w:sz="4" w:space="0" w:color="auto"/>
              <w:right w:val="single" w:sz="4" w:space="0" w:color="auto"/>
            </w:tcBorders>
          </w:tcPr>
          <w:p w14:paraId="76C2B4FE" w14:textId="77777777" w:rsidR="0080275F" w:rsidRPr="00B6628C" w:rsidRDefault="0080275F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doctor</w:t>
            </w:r>
          </w:p>
        </w:tc>
        <w:tc>
          <w:tcPr>
            <w:tcW w:w="1511" w:type="dxa"/>
            <w:tcBorders>
              <w:left w:val="single" w:sz="4" w:space="0" w:color="auto"/>
              <w:bottom w:val="single" w:sz="4" w:space="0" w:color="auto"/>
            </w:tcBorders>
          </w:tcPr>
          <w:p w14:paraId="26A67022" w14:textId="77777777" w:rsidR="0080275F" w:rsidRPr="00B6628C" w:rsidRDefault="0080275F" w:rsidP="0080275F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</w:tcPr>
          <w:p w14:paraId="5A288591" w14:textId="77777777" w:rsidR="0080275F" w:rsidRPr="00B6628C" w:rsidRDefault="0080275F" w:rsidP="0080275F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</w:tcPr>
          <w:p w14:paraId="5F98F4E0" w14:textId="77777777" w:rsidR="0080275F" w:rsidRPr="00B6628C" w:rsidRDefault="00353B66" w:rsidP="0080275F">
            <w:pPr>
              <w:rPr>
                <w:lang w:val="en-GB"/>
              </w:rPr>
            </w:pPr>
            <w:r w:rsidRPr="00B6628C">
              <w:rPr>
                <w:lang w:val="en-GB"/>
              </w:rPr>
              <w:t>Paediatrician</w:t>
            </w:r>
            <w:r w:rsidR="0080275F" w:rsidRPr="00B6628C">
              <w:rPr>
                <w:lang w:val="en-GB"/>
              </w:rPr>
              <w:t xml:space="preserve"> </w:t>
            </w:r>
          </w:p>
        </w:tc>
        <w:tc>
          <w:tcPr>
            <w:tcW w:w="1690" w:type="dxa"/>
          </w:tcPr>
          <w:p w14:paraId="09F7101E" w14:textId="77777777" w:rsidR="0080275F" w:rsidRPr="00B6628C" w:rsidRDefault="0080275F" w:rsidP="0080275F">
            <w:pPr>
              <w:rPr>
                <w:lang w:val="en-GB"/>
              </w:rPr>
            </w:pPr>
          </w:p>
        </w:tc>
      </w:tr>
      <w:tr w:rsidR="00353B66" w:rsidRPr="00B6628C" w14:paraId="3EBB8397" w14:textId="77777777" w:rsidTr="00C72393">
        <w:trPr>
          <w:gridAfter w:val="1"/>
          <w:wAfter w:w="8" w:type="dxa"/>
          <w:trHeight w:val="21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276110BF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51CC421B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Emergency nurs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410F408" w14:textId="77777777" w:rsidR="00353B66" w:rsidRPr="00B6628C" w:rsidRDefault="00353B66" w:rsidP="00353B66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396E91CD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  <w:tcBorders>
              <w:bottom w:val="single" w:sz="4" w:space="0" w:color="auto"/>
            </w:tcBorders>
          </w:tcPr>
          <w:p w14:paraId="61DC3678" w14:textId="77777777" w:rsidR="00353B66" w:rsidRPr="00B6628C" w:rsidRDefault="00353B66" w:rsidP="00353B66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Paedr</w:t>
            </w:r>
            <w:proofErr w:type="spellEnd"/>
            <w:r w:rsidRPr="00B6628C">
              <w:rPr>
                <w:lang w:val="en-GB"/>
              </w:rPr>
              <w:t xml:space="preserve"> anaesthesiologist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582280FE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39607EA4" w14:textId="77777777" w:rsidTr="00C72393">
        <w:trPr>
          <w:gridAfter w:val="1"/>
          <w:wAfter w:w="8" w:type="dxa"/>
          <w:trHeight w:val="225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3AB4003D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2679E979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Radiographer 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</w:tcPr>
          <w:p w14:paraId="2DFE7B1C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16C5A4D6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</w:tcPr>
          <w:p w14:paraId="37515A0B" w14:textId="77777777" w:rsidR="00353B66" w:rsidRPr="00B6628C" w:rsidRDefault="00353B66" w:rsidP="00353B66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Peadr</w:t>
            </w:r>
            <w:proofErr w:type="spellEnd"/>
            <w:r w:rsidRPr="00B6628C">
              <w:rPr>
                <w:lang w:val="en-GB"/>
              </w:rPr>
              <w:t xml:space="preserve"> </w:t>
            </w: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resident</w:t>
            </w:r>
          </w:p>
        </w:tc>
        <w:tc>
          <w:tcPr>
            <w:tcW w:w="1690" w:type="dxa"/>
          </w:tcPr>
          <w:p w14:paraId="46F82998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33F1007F" w14:textId="77777777" w:rsidTr="00C72393">
        <w:trPr>
          <w:gridAfter w:val="1"/>
          <w:wAfter w:w="8" w:type="dxa"/>
          <w:trHeight w:val="30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14:paraId="45E72BED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nil"/>
            </w:tcBorders>
          </w:tcPr>
          <w:p w14:paraId="508CEE7A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36" w:type="dxa"/>
            <w:vMerge/>
            <w:tcBorders>
              <w:bottom w:val="single" w:sz="4" w:space="0" w:color="auto"/>
            </w:tcBorders>
          </w:tcPr>
          <w:p w14:paraId="49A58DD2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  <w:tcBorders>
              <w:bottom w:val="single" w:sz="4" w:space="0" w:color="auto"/>
            </w:tcBorders>
          </w:tcPr>
          <w:p w14:paraId="6F3E8069" w14:textId="77777777" w:rsidR="00353B66" w:rsidRPr="00B6628C" w:rsidRDefault="00353B66" w:rsidP="00353B66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Paedr</w:t>
            </w:r>
            <w:proofErr w:type="spellEnd"/>
            <w:r w:rsidRPr="00B6628C">
              <w:rPr>
                <w:lang w:val="en-GB"/>
              </w:rPr>
              <w:t xml:space="preserve"> </w:t>
            </w:r>
            <w:proofErr w:type="spellStart"/>
            <w:r w:rsidRPr="00B6628C">
              <w:rPr>
                <w:lang w:val="en-GB"/>
              </w:rPr>
              <w:t>anaest</w:t>
            </w:r>
            <w:proofErr w:type="spellEnd"/>
            <w:r w:rsidRPr="00B6628C">
              <w:rPr>
                <w:lang w:val="en-GB"/>
              </w:rPr>
              <w:t>-nurse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4BD13527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666D7F3E" w14:textId="77777777" w:rsidTr="00C72393">
        <w:trPr>
          <w:gridAfter w:val="1"/>
          <w:wAfter w:w="8" w:type="dxa"/>
          <w:trHeight w:val="203"/>
        </w:trPr>
        <w:tc>
          <w:tcPr>
            <w:tcW w:w="1242" w:type="dxa"/>
            <w:vMerge/>
          </w:tcPr>
          <w:p w14:paraId="3FACCE1F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vMerge w:val="restart"/>
            <w:tcBorders>
              <w:top w:val="nil"/>
            </w:tcBorders>
          </w:tcPr>
          <w:p w14:paraId="636C47C3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36" w:type="dxa"/>
            <w:vMerge/>
          </w:tcPr>
          <w:p w14:paraId="4C09EF23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2460" w:type="dxa"/>
            <w:gridSpan w:val="4"/>
          </w:tcPr>
          <w:p w14:paraId="3427EFC0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Neurologist/res/junior/trauma specialist*</w:t>
            </w:r>
          </w:p>
        </w:tc>
        <w:tc>
          <w:tcPr>
            <w:tcW w:w="1690" w:type="dxa"/>
          </w:tcPr>
          <w:p w14:paraId="7B257103" w14:textId="77777777" w:rsidR="00353B66" w:rsidRPr="00B6628C" w:rsidRDefault="00353B66" w:rsidP="00353B66">
            <w:pPr>
              <w:rPr>
                <w:i/>
                <w:lang w:val="en-GB"/>
              </w:rPr>
            </w:pPr>
          </w:p>
        </w:tc>
      </w:tr>
      <w:tr w:rsidR="00353B66" w:rsidRPr="00B6628C" w14:paraId="69F5FD1D" w14:textId="77777777" w:rsidTr="00CC313F">
        <w:trPr>
          <w:gridAfter w:val="1"/>
          <w:wAfter w:w="8" w:type="dxa"/>
          <w:trHeight w:val="510"/>
        </w:trPr>
        <w:tc>
          <w:tcPr>
            <w:tcW w:w="1242" w:type="dxa"/>
            <w:vMerge/>
          </w:tcPr>
          <w:p w14:paraId="11B750CE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vMerge/>
          </w:tcPr>
          <w:p w14:paraId="40A3BC2A" w14:textId="77777777" w:rsidR="00353B66" w:rsidRPr="00B6628C" w:rsidRDefault="00353B66" w:rsidP="00353B66">
            <w:pPr>
              <w:rPr>
                <w:i/>
                <w:lang w:val="en-GB"/>
              </w:rPr>
            </w:pPr>
          </w:p>
        </w:tc>
        <w:tc>
          <w:tcPr>
            <w:tcW w:w="236" w:type="dxa"/>
            <w:vMerge/>
          </w:tcPr>
          <w:p w14:paraId="64765C1D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4150" w:type="dxa"/>
            <w:gridSpan w:val="5"/>
            <w:tcBorders>
              <w:bottom w:val="single" w:sz="4" w:space="0" w:color="auto"/>
            </w:tcBorders>
          </w:tcPr>
          <w:p w14:paraId="2BB8C1F7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*</w:t>
            </w:r>
            <w:proofErr w:type="gramStart"/>
            <w:r w:rsidRPr="00B6628C">
              <w:rPr>
                <w:lang w:val="en-GB"/>
              </w:rPr>
              <w:t>trauma</w:t>
            </w:r>
            <w:proofErr w:type="gramEnd"/>
            <w:r w:rsidRPr="00B6628C">
              <w:rPr>
                <w:lang w:val="en-GB"/>
              </w:rPr>
              <w:t xml:space="preserve"> surgeon or orthopaedist </w:t>
            </w:r>
          </w:p>
        </w:tc>
      </w:tr>
      <w:tr w:rsidR="00353B66" w:rsidRPr="00B6628C" w14:paraId="46933870" w14:textId="77777777" w:rsidTr="00CC313F">
        <w:trPr>
          <w:gridAfter w:val="1"/>
          <w:wAfter w:w="8" w:type="dxa"/>
          <w:trHeight w:val="70"/>
        </w:trPr>
        <w:tc>
          <w:tcPr>
            <w:tcW w:w="1242" w:type="dxa"/>
            <w:vMerge/>
            <w:tcBorders>
              <w:top w:val="nil"/>
            </w:tcBorders>
          </w:tcPr>
          <w:p w14:paraId="1CFC4051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vMerge/>
            <w:tcBorders>
              <w:top w:val="nil"/>
              <w:bottom w:val="nil"/>
            </w:tcBorders>
          </w:tcPr>
          <w:p w14:paraId="143C23CB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4386" w:type="dxa"/>
            <w:gridSpan w:val="6"/>
            <w:tcBorders>
              <w:top w:val="nil"/>
            </w:tcBorders>
          </w:tcPr>
          <w:p w14:paraId="6235D758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6EF78620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18E908FE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3F0AA5C1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TIME-OUT PROCEDURE</w:t>
            </w:r>
          </w:p>
          <w:p w14:paraId="1685C0C5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Start time-out: </w:t>
            </w:r>
          </w:p>
          <w:p w14:paraId="24410F5F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End of time-out: </w:t>
            </w:r>
          </w:p>
        </w:tc>
      </w:tr>
      <w:tr w:rsidR="00353B66" w:rsidRPr="00B6628C" w14:paraId="6A30E459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28E178EE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Time:</w:t>
            </w: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6CE90D50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ARRIVAL PATIENT (When the patient goes through the door of the resuscitation room)</w:t>
            </w:r>
          </w:p>
          <w:p w14:paraId="43B0A183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25743BB0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70B5084A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6C0BF68A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HANDOVER BY THE EMS (When the EMS personnel is speaking)</w:t>
            </w:r>
          </w:p>
          <w:p w14:paraId="21FE0F7C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Start handover: </w:t>
            </w:r>
          </w:p>
          <w:p w14:paraId="2AA4CB8F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End of handover: </w:t>
            </w:r>
          </w:p>
          <w:p w14:paraId="0F21F9AE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2A3D7E00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7722A09B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Time of first measurement: </w:t>
            </w:r>
          </w:p>
          <w:p w14:paraId="06785A11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5223E61D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463FB942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15B2E0D6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0A682CA4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59853A36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67171104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7AF4B9C4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198782F3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7EB769BB" w14:textId="77777777" w:rsidR="00353B66" w:rsidRPr="00B6628C" w:rsidRDefault="00353B66" w:rsidP="00353B66">
            <w:pPr>
              <w:rPr>
                <w:lang w:val="en-GB"/>
              </w:rPr>
            </w:pP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5D6039BF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FIRST INTRAHOSPITAL VITAL SIGNS (directly after the patient is connected to the monitor </w:t>
            </w:r>
            <w:proofErr w:type="spellStart"/>
            <w:r w:rsidRPr="00B6628C">
              <w:rPr>
                <w:lang w:val="en-GB"/>
              </w:rPr>
              <w:t>inhospital</w:t>
            </w:r>
            <w:proofErr w:type="spellEnd"/>
            <w:r w:rsidRPr="00B6628C">
              <w:rPr>
                <w:lang w:val="en-GB"/>
              </w:rPr>
              <w:t xml:space="preserve">) </w:t>
            </w:r>
          </w:p>
          <w:p w14:paraId="4F943651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03F4AAC7" w14:textId="77777777" w:rsidR="00353B66" w:rsidRPr="00B6628C" w:rsidRDefault="00353B66" w:rsidP="00353B66">
            <w:pPr>
              <w:rPr>
                <w:lang w:val="en-GB"/>
              </w:rPr>
            </w:pPr>
            <w:proofErr w:type="spellStart"/>
            <w:r w:rsidRPr="00B6628C">
              <w:rPr>
                <w:lang w:val="en-GB"/>
              </w:rPr>
              <w:t>Resp</w:t>
            </w:r>
            <w:proofErr w:type="spellEnd"/>
            <w:r w:rsidRPr="00B6628C">
              <w:rPr>
                <w:lang w:val="en-GB"/>
              </w:rPr>
              <w:t>:                                                                           AVPU:</w:t>
            </w:r>
          </w:p>
          <w:p w14:paraId="5C48569A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                                                           </w:t>
            </w:r>
          </w:p>
          <w:p w14:paraId="5E2F48A1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Sat:                                                                              EMV: </w:t>
            </w:r>
          </w:p>
          <w:p w14:paraId="57023DE6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0C0D9299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                                                                                     </w:t>
            </w:r>
            <w:r w:rsidR="000A714F" w:rsidRPr="00B6628C">
              <w:rPr>
                <w:lang w:val="en-GB"/>
              </w:rPr>
              <w:t>Pupils</w:t>
            </w:r>
            <w:r w:rsidRPr="00B6628C">
              <w:rPr>
                <w:lang w:val="en-GB"/>
              </w:rPr>
              <w:t>:</w:t>
            </w:r>
          </w:p>
          <w:p w14:paraId="7FBDBC96" w14:textId="77777777" w:rsidR="00353B66" w:rsidRPr="00B6628C" w:rsidRDefault="000A714F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BP</w:t>
            </w:r>
            <w:r w:rsidR="00353B66" w:rsidRPr="00B6628C">
              <w:rPr>
                <w:lang w:val="en-GB"/>
              </w:rPr>
              <w:t>:</w:t>
            </w:r>
          </w:p>
          <w:p w14:paraId="2CF8D1DC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                                                     </w:t>
            </w:r>
          </w:p>
          <w:p w14:paraId="6097B911" w14:textId="77777777" w:rsidR="00353B66" w:rsidRPr="00B6628C" w:rsidRDefault="000A714F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HR</w:t>
            </w:r>
            <w:r w:rsidR="00353B66" w:rsidRPr="00B6628C">
              <w:rPr>
                <w:lang w:val="en-GB"/>
              </w:rPr>
              <w:t>:                                                                              Temp:</w:t>
            </w:r>
          </w:p>
          <w:p w14:paraId="37A39A57" w14:textId="77777777" w:rsidR="00353B66" w:rsidRPr="00B6628C" w:rsidRDefault="00353B66" w:rsidP="00353B66">
            <w:pPr>
              <w:rPr>
                <w:lang w:val="en-GB"/>
              </w:rPr>
            </w:pPr>
          </w:p>
          <w:p w14:paraId="1A64DB4B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6E19AA3E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141790DB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T</w:t>
            </w:r>
            <w:r w:rsidR="00F8323A" w:rsidRPr="00B6628C">
              <w:rPr>
                <w:lang w:val="en-GB"/>
              </w:rPr>
              <w:t xml:space="preserve">ime: </w:t>
            </w: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671CE6A4" w14:textId="77777777" w:rsidR="00353B66" w:rsidRPr="00B6628C" w:rsidRDefault="00F8323A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COLLECTION OF BLOOD SAMPLES</w:t>
            </w:r>
            <w:r w:rsidR="00353B66" w:rsidRPr="00B6628C">
              <w:rPr>
                <w:lang w:val="en-GB"/>
              </w:rPr>
              <w:t xml:space="preserve"> (</w:t>
            </w:r>
            <w:r w:rsidRPr="00B6628C">
              <w:rPr>
                <w:lang w:val="en-GB"/>
              </w:rPr>
              <w:t>when the first blood collection tube is being filled</w:t>
            </w:r>
            <w:r w:rsidR="00353B66" w:rsidRPr="00B6628C">
              <w:rPr>
                <w:lang w:val="en-GB"/>
              </w:rPr>
              <w:t>)</w:t>
            </w:r>
          </w:p>
          <w:p w14:paraId="5AC90D8C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  <w:tr w:rsidR="00353B66" w:rsidRPr="00B6628C" w14:paraId="6EBAF476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69A50C6C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T</w:t>
            </w:r>
            <w:r w:rsidR="00F8323A" w:rsidRPr="00B6628C">
              <w:rPr>
                <w:lang w:val="en-GB"/>
              </w:rPr>
              <w:t>ime:</w:t>
            </w: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7BDA8DD5" w14:textId="77777777" w:rsidR="00353B66" w:rsidRPr="00B6628C" w:rsidRDefault="00F8323A" w:rsidP="00F8323A">
            <w:pPr>
              <w:rPr>
                <w:lang w:val="en-GB"/>
              </w:rPr>
            </w:pPr>
            <w:r w:rsidRPr="00B6628C">
              <w:rPr>
                <w:lang w:val="en-GB"/>
              </w:rPr>
              <w:t>BLOOD SAMPLES SENT TO THE LABORATORY</w:t>
            </w:r>
            <w:r w:rsidR="00353B66" w:rsidRPr="00B6628C">
              <w:rPr>
                <w:lang w:val="en-GB"/>
              </w:rPr>
              <w:t xml:space="preserve"> (</w:t>
            </w:r>
            <w:r w:rsidRPr="00B6628C">
              <w:rPr>
                <w:lang w:val="en-GB"/>
              </w:rPr>
              <w:t xml:space="preserve">when the blood collection tubes leave the resuscitation room) </w:t>
            </w:r>
          </w:p>
          <w:p w14:paraId="0A801539" w14:textId="77777777" w:rsidR="00F8323A" w:rsidRPr="00B6628C" w:rsidRDefault="00F8323A" w:rsidP="00F8323A">
            <w:pPr>
              <w:rPr>
                <w:lang w:val="en-GB"/>
              </w:rPr>
            </w:pPr>
          </w:p>
        </w:tc>
      </w:tr>
      <w:tr w:rsidR="00353B66" w:rsidRPr="00B6628C" w14:paraId="530C2DA6" w14:textId="77777777" w:rsidTr="00A46858">
        <w:trPr>
          <w:gridAfter w:val="1"/>
          <w:wAfter w:w="8" w:type="dxa"/>
          <w:trHeight w:val="70"/>
        </w:trPr>
        <w:tc>
          <w:tcPr>
            <w:tcW w:w="1242" w:type="dxa"/>
            <w:tcBorders>
              <w:right w:val="single" w:sz="4" w:space="0" w:color="auto"/>
            </w:tcBorders>
          </w:tcPr>
          <w:p w14:paraId="15413B05" w14:textId="77777777" w:rsidR="00353B66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T</w:t>
            </w:r>
            <w:r w:rsidR="00F8323A" w:rsidRPr="00B6628C">
              <w:rPr>
                <w:lang w:val="en-GB"/>
              </w:rPr>
              <w:t xml:space="preserve">ime: </w:t>
            </w:r>
          </w:p>
        </w:tc>
        <w:tc>
          <w:tcPr>
            <w:tcW w:w="8072" w:type="dxa"/>
            <w:gridSpan w:val="8"/>
            <w:tcBorders>
              <w:left w:val="single" w:sz="4" w:space="0" w:color="auto"/>
            </w:tcBorders>
          </w:tcPr>
          <w:p w14:paraId="0281F4E1" w14:textId="77777777" w:rsidR="00F8323A" w:rsidRPr="00B6628C" w:rsidRDefault="00353B66" w:rsidP="00353B66">
            <w:pPr>
              <w:rPr>
                <w:lang w:val="en-GB"/>
              </w:rPr>
            </w:pPr>
            <w:r w:rsidRPr="00B6628C">
              <w:rPr>
                <w:lang w:val="en-GB"/>
              </w:rPr>
              <w:t>SIGN-OUT (</w:t>
            </w:r>
            <w:r w:rsidR="00F8323A" w:rsidRPr="00B6628C">
              <w:rPr>
                <w:lang w:val="en-GB"/>
              </w:rPr>
              <w:t xml:space="preserve">when the patient goes through the door of their room, to leave the ED: home, ICU/MC, CCU, operation theatre, normal ward) OR </w:t>
            </w:r>
            <w:r w:rsidR="006F24F9" w:rsidRPr="00B6628C">
              <w:rPr>
                <w:lang w:val="en-GB"/>
              </w:rPr>
              <w:t xml:space="preserve">time of death </w:t>
            </w:r>
          </w:p>
          <w:p w14:paraId="4E9C08D8" w14:textId="77777777" w:rsidR="00353B66" w:rsidRPr="00B6628C" w:rsidRDefault="00353B66" w:rsidP="00353B66">
            <w:pPr>
              <w:rPr>
                <w:lang w:val="en-GB"/>
              </w:rPr>
            </w:pPr>
          </w:p>
        </w:tc>
      </w:tr>
    </w:tbl>
    <w:p w14:paraId="1540085B" w14:textId="77777777" w:rsidR="00242B6A" w:rsidRPr="00B6628C" w:rsidRDefault="00242B6A" w:rsidP="00242B6A">
      <w:pPr>
        <w:rPr>
          <w:lang w:val="en-GB"/>
        </w:rPr>
      </w:pPr>
    </w:p>
    <w:p w14:paraId="548D56BC" w14:textId="77777777" w:rsidR="00590D4A" w:rsidRPr="00B6628C" w:rsidRDefault="006F24F9" w:rsidP="00242B6A">
      <w:pPr>
        <w:rPr>
          <w:lang w:val="en-GB"/>
        </w:rPr>
      </w:pPr>
      <w:r w:rsidRPr="00B6628C">
        <w:rPr>
          <w:lang w:val="en-GB"/>
        </w:rPr>
        <w:t xml:space="preserve">Optional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39"/>
        <w:gridCol w:w="7819"/>
      </w:tblGrid>
      <w:tr w:rsidR="00590D4A" w:rsidRPr="00B6628C" w14:paraId="65B420F5" w14:textId="77777777" w:rsidTr="00590D4A">
        <w:tc>
          <w:tcPr>
            <w:tcW w:w="1242" w:type="dxa"/>
          </w:tcPr>
          <w:p w14:paraId="4D4555AB" w14:textId="77777777" w:rsidR="00590D4A" w:rsidRPr="00B6628C" w:rsidRDefault="005933CD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 of first conducted:</w:t>
            </w:r>
            <w:r w:rsidR="00590D4A" w:rsidRPr="00B6628C">
              <w:rPr>
                <w:lang w:val="en-GB"/>
              </w:rPr>
              <w:t xml:space="preserve"> </w:t>
            </w:r>
          </w:p>
        </w:tc>
        <w:tc>
          <w:tcPr>
            <w:tcW w:w="7966" w:type="dxa"/>
          </w:tcPr>
          <w:p w14:paraId="77F4661F" w14:textId="77777777" w:rsidR="00590D4A" w:rsidRPr="00B6628C" w:rsidRDefault="005933CD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FIRST X-RAY EXAMINATION/DIAGNOSTIC STUDY</w:t>
            </w:r>
            <w:r w:rsidR="00590D4A" w:rsidRPr="00B6628C">
              <w:rPr>
                <w:lang w:val="en-GB"/>
              </w:rPr>
              <w:t xml:space="preserve"> (</w:t>
            </w:r>
            <w:r w:rsidRPr="00B6628C">
              <w:rPr>
                <w:lang w:val="en-GB"/>
              </w:rPr>
              <w:t>tally</w:t>
            </w:r>
            <w:r w:rsidR="00590D4A" w:rsidRPr="00B6628C">
              <w:rPr>
                <w:lang w:val="en-GB"/>
              </w:rPr>
              <w:t xml:space="preserve"> + </w:t>
            </w:r>
            <w:r w:rsidRPr="00B6628C">
              <w:rPr>
                <w:lang w:val="en-GB"/>
              </w:rPr>
              <w:t>note the time of each conducted examination/study</w:t>
            </w:r>
            <w:r w:rsidR="00590D4A" w:rsidRPr="00B6628C">
              <w:rPr>
                <w:lang w:val="en-GB"/>
              </w:rPr>
              <w:t>)</w:t>
            </w:r>
          </w:p>
          <w:p w14:paraId="75FEADC4" w14:textId="77777777" w:rsidR="003B46E8" w:rsidRPr="00B6628C" w:rsidRDefault="003B46E8" w:rsidP="00242B6A">
            <w:pPr>
              <w:rPr>
                <w:lang w:val="en-GB"/>
              </w:rPr>
            </w:pPr>
          </w:p>
          <w:p w14:paraId="465D37CE" w14:textId="77777777" w:rsidR="00590D4A" w:rsidRPr="00B6628C" w:rsidRDefault="00590D4A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Echo-FAST (=</w:t>
            </w:r>
            <w:r w:rsidR="005933CD" w:rsidRPr="00B6628C">
              <w:rPr>
                <w:lang w:val="en-GB"/>
              </w:rPr>
              <w:t>pelvis, abdomen left/right, pericardium</w:t>
            </w:r>
            <w:r w:rsidRPr="00B6628C">
              <w:rPr>
                <w:lang w:val="en-GB"/>
              </w:rPr>
              <w:t>)</w:t>
            </w:r>
          </w:p>
          <w:p w14:paraId="0132C091" w14:textId="77777777" w:rsidR="00590D4A" w:rsidRPr="00B6628C" w:rsidRDefault="00590D4A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X-thorax</w:t>
            </w:r>
          </w:p>
          <w:p w14:paraId="13122F47" w14:textId="77777777" w:rsidR="00590D4A" w:rsidRPr="00B6628C" w:rsidRDefault="00590D4A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X-</w:t>
            </w:r>
            <w:r w:rsidR="005933CD" w:rsidRPr="00B6628C">
              <w:rPr>
                <w:lang w:val="en-GB"/>
              </w:rPr>
              <w:t>pelvis</w:t>
            </w:r>
          </w:p>
          <w:p w14:paraId="3BAC7DE7" w14:textId="77777777" w:rsidR="00590D4A" w:rsidRPr="00B6628C" w:rsidRDefault="00590D4A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X-</w:t>
            </w:r>
            <w:r w:rsidR="005933CD" w:rsidRPr="00B6628C">
              <w:rPr>
                <w:lang w:val="en-GB"/>
              </w:rPr>
              <w:t xml:space="preserve">extremities </w:t>
            </w:r>
          </w:p>
          <w:p w14:paraId="6366D45B" w14:textId="77777777" w:rsidR="00590D4A" w:rsidRPr="00B6628C" w:rsidRDefault="00590D4A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CT</w:t>
            </w:r>
            <w:r w:rsidR="00B57519" w:rsidRPr="00B6628C">
              <w:rPr>
                <w:lang w:val="en-GB"/>
              </w:rPr>
              <w:t xml:space="preserve"> </w:t>
            </w:r>
            <w:r w:rsidR="00B57519" w:rsidRPr="00B6628C">
              <w:rPr>
                <w:sz w:val="16"/>
                <w:lang w:val="en-GB"/>
              </w:rPr>
              <w:t xml:space="preserve">(when the patient goes through the door </w:t>
            </w:r>
            <w:r w:rsidR="002D032A" w:rsidRPr="00B6628C">
              <w:rPr>
                <w:sz w:val="16"/>
                <w:lang w:val="en-GB"/>
              </w:rPr>
              <w:t xml:space="preserve">in the </w:t>
            </w:r>
            <w:proofErr w:type="spellStart"/>
            <w:proofErr w:type="gramStart"/>
            <w:r w:rsidR="002D032A" w:rsidRPr="00B6628C">
              <w:rPr>
                <w:sz w:val="16"/>
                <w:lang w:val="en-GB"/>
              </w:rPr>
              <w:t>resus.room</w:t>
            </w:r>
            <w:proofErr w:type="spellEnd"/>
            <w:proofErr w:type="gramEnd"/>
            <w:r w:rsidR="002D032A" w:rsidRPr="00B6628C">
              <w:rPr>
                <w:sz w:val="16"/>
                <w:lang w:val="en-GB"/>
              </w:rPr>
              <w:t xml:space="preserve"> t</w:t>
            </w:r>
            <w:r w:rsidR="00B57519" w:rsidRPr="00B6628C">
              <w:rPr>
                <w:sz w:val="16"/>
                <w:lang w:val="en-GB"/>
              </w:rPr>
              <w:t>o the CT-scan)</w:t>
            </w:r>
          </w:p>
          <w:p w14:paraId="7AED8983" w14:textId="77777777" w:rsidR="00590D4A" w:rsidRPr="00B6628C" w:rsidRDefault="00590D4A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Echo</w:t>
            </w:r>
            <w:r w:rsidR="005933CD" w:rsidRPr="00B6628C">
              <w:rPr>
                <w:lang w:val="en-GB"/>
              </w:rPr>
              <w:t xml:space="preserve">cardiogram </w:t>
            </w:r>
            <w:r w:rsidRPr="00B6628C">
              <w:rPr>
                <w:lang w:val="en-GB"/>
              </w:rPr>
              <w:t xml:space="preserve"> </w:t>
            </w:r>
          </w:p>
          <w:p w14:paraId="05C15A5C" w14:textId="77777777" w:rsidR="00590D4A" w:rsidRPr="00B6628C" w:rsidRDefault="00590D4A" w:rsidP="00590D4A">
            <w:pPr>
              <w:rPr>
                <w:lang w:val="en-GB"/>
              </w:rPr>
            </w:pPr>
          </w:p>
        </w:tc>
      </w:tr>
      <w:tr w:rsidR="00590D4A" w:rsidRPr="00B6628C" w14:paraId="1602B795" w14:textId="77777777" w:rsidTr="00590D4A">
        <w:tc>
          <w:tcPr>
            <w:tcW w:w="1242" w:type="dxa"/>
          </w:tcPr>
          <w:p w14:paraId="4A615748" w14:textId="77777777" w:rsidR="00590D4A" w:rsidRPr="00B6628C" w:rsidRDefault="004C66AC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:</w:t>
            </w:r>
          </w:p>
        </w:tc>
        <w:tc>
          <w:tcPr>
            <w:tcW w:w="7966" w:type="dxa"/>
          </w:tcPr>
          <w:p w14:paraId="135E3DCD" w14:textId="77777777" w:rsidR="00590D4A" w:rsidRPr="00B6628C" w:rsidRDefault="005933CD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ORDER OF BLOODPRODUCTS</w:t>
            </w:r>
            <w:r w:rsidR="00590D4A" w:rsidRPr="00B6628C">
              <w:rPr>
                <w:lang w:val="en-GB"/>
              </w:rPr>
              <w:t xml:space="preserve"> (</w:t>
            </w:r>
            <w:r w:rsidRPr="00B6628C">
              <w:rPr>
                <w:u w:val="single"/>
                <w:lang w:val="en-GB"/>
              </w:rPr>
              <w:t>By phone</w:t>
            </w:r>
            <w:r w:rsidR="00B614A8" w:rsidRPr="00B6628C">
              <w:rPr>
                <w:lang w:val="en-GB"/>
              </w:rPr>
              <w:t>/</w:t>
            </w:r>
            <w:r w:rsidR="00B614A8" w:rsidRPr="00B6628C">
              <w:rPr>
                <w:u w:val="single"/>
                <w:lang w:val="en-GB"/>
              </w:rPr>
              <w:t>EPIC</w:t>
            </w:r>
            <w:r w:rsidR="00590D4A" w:rsidRPr="00B6628C">
              <w:rPr>
                <w:lang w:val="en-GB"/>
              </w:rPr>
              <w:t>)</w:t>
            </w:r>
            <w:r w:rsidR="00B614A8" w:rsidRPr="00B6628C">
              <w:rPr>
                <w:lang w:val="en-GB"/>
              </w:rPr>
              <w:t xml:space="preserve"> </w:t>
            </w:r>
            <w:r w:rsidRPr="00B6628C">
              <w:rPr>
                <w:lang w:val="en-GB"/>
              </w:rPr>
              <w:t>by the ED-doctor/ED-nurse</w:t>
            </w:r>
          </w:p>
          <w:p w14:paraId="21759061" w14:textId="77777777" w:rsidR="00EF5C4B" w:rsidRPr="00B6628C" w:rsidRDefault="005933CD" w:rsidP="00590D4A">
            <w:pPr>
              <w:rPr>
                <w:lang w:val="en-GB"/>
              </w:rPr>
            </w:pPr>
            <w:r w:rsidRPr="00B6628C">
              <w:rPr>
                <w:i/>
                <w:lang w:val="en-GB"/>
              </w:rPr>
              <w:t>What is ordered and how much? (tally)</w:t>
            </w:r>
          </w:p>
          <w:p w14:paraId="3630A7D7" w14:textId="77777777" w:rsidR="00590D4A" w:rsidRPr="00B6628C" w:rsidRDefault="005933CD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Packed red blood cell concentrate (</w:t>
            </w:r>
            <w:proofErr w:type="spellStart"/>
            <w:r w:rsidRPr="00B6628C">
              <w:rPr>
                <w:lang w:val="en-GB"/>
              </w:rPr>
              <w:t>pRBC</w:t>
            </w:r>
            <w:proofErr w:type="spellEnd"/>
            <w:r w:rsidRPr="00B6628C">
              <w:rPr>
                <w:lang w:val="en-GB"/>
              </w:rPr>
              <w:t>)/erythrocytes/</w:t>
            </w:r>
            <w:proofErr w:type="spellStart"/>
            <w:r w:rsidRPr="00B6628C">
              <w:rPr>
                <w:lang w:val="en-GB"/>
              </w:rPr>
              <w:t>ery’s</w:t>
            </w:r>
            <w:proofErr w:type="spellEnd"/>
            <w:r w:rsidRPr="00B6628C">
              <w:rPr>
                <w:lang w:val="en-GB"/>
              </w:rPr>
              <w:t>:</w:t>
            </w:r>
          </w:p>
          <w:p w14:paraId="03A3AB57" w14:textId="77777777" w:rsidR="00EF5C4B" w:rsidRPr="00B6628C" w:rsidRDefault="00EF5C4B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F</w:t>
            </w:r>
            <w:r w:rsidR="005933CD" w:rsidRPr="00B6628C">
              <w:rPr>
                <w:lang w:val="en-GB"/>
              </w:rPr>
              <w:t>resh Frozen Plasma concentrates (FFP)</w:t>
            </w:r>
            <w:r w:rsidRPr="00B6628C">
              <w:rPr>
                <w:lang w:val="en-GB"/>
              </w:rPr>
              <w:t xml:space="preserve">/plasma: </w:t>
            </w:r>
          </w:p>
          <w:p w14:paraId="38F0DFFA" w14:textId="77777777" w:rsidR="00EF5C4B" w:rsidRPr="00B6628C" w:rsidRDefault="005933CD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Platelet concentrate/thrombocyte</w:t>
            </w:r>
            <w:r w:rsidR="00EF5C4B" w:rsidRPr="00B6628C">
              <w:rPr>
                <w:lang w:val="en-GB"/>
              </w:rPr>
              <w:t>/</w:t>
            </w:r>
            <w:proofErr w:type="spellStart"/>
            <w:r w:rsidR="00EF5C4B" w:rsidRPr="00B6628C">
              <w:rPr>
                <w:lang w:val="en-GB"/>
              </w:rPr>
              <w:t>trombo’s</w:t>
            </w:r>
            <w:proofErr w:type="spellEnd"/>
            <w:r w:rsidR="00EF5C4B" w:rsidRPr="00B6628C">
              <w:rPr>
                <w:lang w:val="en-GB"/>
              </w:rPr>
              <w:t>:</w:t>
            </w:r>
          </w:p>
          <w:p w14:paraId="0BCD5C94" w14:textId="77777777" w:rsidR="00EF5C4B" w:rsidRPr="00B6628C" w:rsidRDefault="005933CD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 xml:space="preserve">Massive Transfusion Protocol (MTP) </w:t>
            </w:r>
            <w:r w:rsidR="00EF5C4B" w:rsidRPr="00B6628C">
              <w:rPr>
                <w:lang w:val="en-GB"/>
              </w:rPr>
              <w:t>(</w:t>
            </w:r>
            <w:r w:rsidRPr="00B6628C">
              <w:rPr>
                <w:lang w:val="en-GB"/>
              </w:rPr>
              <w:t>package</w:t>
            </w:r>
            <w:r w:rsidR="00EF5C4B" w:rsidRPr="00B6628C">
              <w:rPr>
                <w:lang w:val="en-GB"/>
              </w:rPr>
              <w:t xml:space="preserve"> 1 o</w:t>
            </w:r>
            <w:r w:rsidRPr="00B6628C">
              <w:rPr>
                <w:lang w:val="en-GB"/>
              </w:rPr>
              <w:t>r</w:t>
            </w:r>
            <w:r w:rsidR="00EF5C4B" w:rsidRPr="00B6628C">
              <w:rPr>
                <w:lang w:val="en-GB"/>
              </w:rPr>
              <w:t xml:space="preserve"> 2)</w:t>
            </w:r>
          </w:p>
          <w:p w14:paraId="60655CAD" w14:textId="77777777" w:rsidR="00B614A8" w:rsidRPr="00B6628C" w:rsidRDefault="00B614A8" w:rsidP="00590D4A">
            <w:pPr>
              <w:rPr>
                <w:lang w:val="en-GB"/>
              </w:rPr>
            </w:pPr>
          </w:p>
          <w:p w14:paraId="2BA13A8E" w14:textId="77777777" w:rsidR="00B614A8" w:rsidRPr="00B6628C" w:rsidRDefault="005933CD" w:rsidP="00590D4A">
            <w:pPr>
              <w:rPr>
                <w:lang w:val="en-GB"/>
              </w:rPr>
            </w:pPr>
            <w:r w:rsidRPr="00B6628C">
              <w:rPr>
                <w:lang w:val="en-GB"/>
              </w:rPr>
              <w:t>In case blood from the ED-fridge, not</w:t>
            </w:r>
            <w:r w:rsidR="00D02F00" w:rsidRPr="00B6628C">
              <w:rPr>
                <w:lang w:val="en-GB"/>
              </w:rPr>
              <w:t>e</w:t>
            </w:r>
            <w:r w:rsidRPr="00B6628C">
              <w:rPr>
                <w:lang w:val="en-GB"/>
              </w:rPr>
              <w:t xml:space="preserve"> time here: </w:t>
            </w:r>
            <w:r w:rsidR="00B614A8" w:rsidRPr="00B6628C">
              <w:rPr>
                <w:lang w:val="en-GB"/>
              </w:rPr>
              <w:t xml:space="preserve"> </w:t>
            </w:r>
          </w:p>
          <w:p w14:paraId="63502E07" w14:textId="77777777" w:rsidR="00EF5C4B" w:rsidRPr="00B6628C" w:rsidRDefault="00EF5C4B" w:rsidP="00590D4A">
            <w:pPr>
              <w:rPr>
                <w:lang w:val="en-GB"/>
              </w:rPr>
            </w:pPr>
          </w:p>
        </w:tc>
      </w:tr>
      <w:tr w:rsidR="00590D4A" w:rsidRPr="00B6628C" w14:paraId="78B2D726" w14:textId="77777777" w:rsidTr="00590D4A">
        <w:tc>
          <w:tcPr>
            <w:tcW w:w="1242" w:type="dxa"/>
          </w:tcPr>
          <w:p w14:paraId="01499E55" w14:textId="77777777" w:rsidR="00590D4A" w:rsidRPr="00B6628C" w:rsidRDefault="004C66AC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:</w:t>
            </w:r>
          </w:p>
        </w:tc>
        <w:tc>
          <w:tcPr>
            <w:tcW w:w="7966" w:type="dxa"/>
          </w:tcPr>
          <w:p w14:paraId="004BD622" w14:textId="77777777" w:rsidR="00590D4A" w:rsidRPr="00B6628C" w:rsidRDefault="005933CD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ARRIVAL OF THE FIRST BLOOD PRODUCT</w:t>
            </w:r>
          </w:p>
          <w:p w14:paraId="7862931E" w14:textId="77777777" w:rsidR="00037FCE" w:rsidRPr="00B6628C" w:rsidRDefault="00037FCE" w:rsidP="00242B6A">
            <w:pPr>
              <w:rPr>
                <w:lang w:val="en-GB"/>
              </w:rPr>
            </w:pPr>
          </w:p>
        </w:tc>
      </w:tr>
      <w:tr w:rsidR="00590D4A" w:rsidRPr="00B6628C" w14:paraId="76EA4554" w14:textId="77777777" w:rsidTr="00590D4A">
        <w:tc>
          <w:tcPr>
            <w:tcW w:w="1242" w:type="dxa"/>
          </w:tcPr>
          <w:p w14:paraId="7FF4BADF" w14:textId="77777777" w:rsidR="00590D4A" w:rsidRPr="00B6628C" w:rsidRDefault="004C66AC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Time:</w:t>
            </w:r>
          </w:p>
        </w:tc>
        <w:tc>
          <w:tcPr>
            <w:tcW w:w="7966" w:type="dxa"/>
          </w:tcPr>
          <w:p w14:paraId="6AB1F6C5" w14:textId="77777777" w:rsidR="00590D4A" w:rsidRPr="00B6628C" w:rsidRDefault="004C66AC" w:rsidP="00242B6A">
            <w:pPr>
              <w:rPr>
                <w:lang w:val="en-GB"/>
              </w:rPr>
            </w:pPr>
            <w:r w:rsidRPr="00B6628C">
              <w:rPr>
                <w:lang w:val="en-GB"/>
              </w:rPr>
              <w:t>ADMINISTRATION OF THE FIRST BLOOD PRODUCT</w:t>
            </w:r>
          </w:p>
          <w:p w14:paraId="4854C3D9" w14:textId="77777777" w:rsidR="00037FCE" w:rsidRPr="00B6628C" w:rsidRDefault="00037FCE" w:rsidP="00242B6A">
            <w:pPr>
              <w:rPr>
                <w:lang w:val="en-GB"/>
              </w:rPr>
            </w:pPr>
          </w:p>
        </w:tc>
      </w:tr>
    </w:tbl>
    <w:p w14:paraId="14729E21" w14:textId="77777777" w:rsidR="00590D4A" w:rsidRPr="00B6628C" w:rsidRDefault="00590D4A" w:rsidP="00242B6A">
      <w:pPr>
        <w:rPr>
          <w:lang w:val="en-GB"/>
        </w:rPr>
      </w:pPr>
    </w:p>
    <w:p w14:paraId="0C292026" w14:textId="77777777" w:rsidR="00334AD7" w:rsidRPr="00B6628C" w:rsidRDefault="00334AD7" w:rsidP="00242B6A">
      <w:pPr>
        <w:rPr>
          <w:lang w:val="en-GB"/>
        </w:rPr>
      </w:pPr>
    </w:p>
    <w:p w14:paraId="20C30236" w14:textId="77777777" w:rsidR="00336935" w:rsidRPr="00B6628C" w:rsidRDefault="00336935" w:rsidP="00336935">
      <w:pPr>
        <w:rPr>
          <w:rFonts w:ascii="Calibri" w:eastAsia="Calibri" w:hAnsi="Calibri" w:cs="Times New Roman"/>
          <w:lang w:val="en-GB"/>
        </w:rPr>
      </w:pPr>
      <w:r w:rsidRPr="00B6628C">
        <w:rPr>
          <w:rFonts w:ascii="Calibri" w:eastAsia="Calibri" w:hAnsi="Calibri" w:cs="Times New Roman"/>
          <w:lang w:val="en-GB"/>
        </w:rPr>
        <w:t>NRS-score</w:t>
      </w:r>
    </w:p>
    <w:p w14:paraId="74389221" w14:textId="77777777" w:rsidR="00912243" w:rsidRPr="00B6628C" w:rsidRDefault="00912243" w:rsidP="00912243">
      <w:pPr>
        <w:pStyle w:val="Lijstalinea"/>
        <w:numPr>
          <w:ilvl w:val="0"/>
          <w:numId w:val="1"/>
        </w:numPr>
        <w:rPr>
          <w:rFonts w:ascii="Calibri" w:eastAsia="Calibri" w:hAnsi="Calibri" w:cs="Times New Roman"/>
          <w:lang w:val="en-GB"/>
        </w:rPr>
      </w:pPr>
      <w:r w:rsidRPr="00B6628C">
        <w:rPr>
          <w:noProof/>
          <w:lang w:val="en-GB" w:eastAsia="nl-NL"/>
        </w:rPr>
        <w:drawing>
          <wp:anchor distT="0" distB="0" distL="114300" distR="114300" simplePos="0" relativeHeight="251659264" behindDoc="1" locked="0" layoutInCell="1" allowOverlap="1" wp14:anchorId="39FCD65A" wp14:editId="33B80912">
            <wp:simplePos x="0" y="0"/>
            <wp:positionH relativeFrom="column">
              <wp:posOffset>132927</wp:posOffset>
            </wp:positionH>
            <wp:positionV relativeFrom="paragraph">
              <wp:posOffset>673100</wp:posOffset>
            </wp:positionV>
            <wp:extent cx="5756275" cy="672465"/>
            <wp:effectExtent l="0" t="0" r="0" b="0"/>
            <wp:wrapTight wrapText="bothSides">
              <wp:wrapPolygon edited="0">
                <wp:start x="0" y="0"/>
                <wp:lineTo x="0" y="20805"/>
                <wp:lineTo x="21517" y="20805"/>
                <wp:lineTo x="21517" y="0"/>
                <wp:lineTo x="0" y="0"/>
              </wp:wrapPolygon>
            </wp:wrapTight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254" b="51761"/>
                    <a:stretch/>
                  </pic:blipFill>
                  <pic:spPr bwMode="auto">
                    <a:xfrm>
                      <a:off x="0" y="0"/>
                      <a:ext cx="5756275" cy="67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6628C">
        <w:rPr>
          <w:rFonts w:ascii="Calibri" w:eastAsia="Calibri" w:hAnsi="Calibri" w:cs="Times New Roman"/>
          <w:lang w:val="en-GB"/>
        </w:rPr>
        <w:t>In which degree were you able to anticipate on the patient’s condition, based on the vital parameters from the prehospital handover by the EMS/HEMS? (</w:t>
      </w:r>
      <w:proofErr w:type="gramStart"/>
      <w:r w:rsidRPr="00B6628C">
        <w:rPr>
          <w:rFonts w:ascii="Calibri" w:eastAsia="Calibri" w:hAnsi="Calibri" w:cs="Times New Roman"/>
          <w:lang w:val="en-GB"/>
        </w:rPr>
        <w:t>for</w:t>
      </w:r>
      <w:proofErr w:type="gramEnd"/>
      <w:r w:rsidRPr="00B6628C">
        <w:rPr>
          <w:rFonts w:ascii="Calibri" w:eastAsia="Calibri" w:hAnsi="Calibri" w:cs="Times New Roman"/>
          <w:lang w:val="en-GB"/>
        </w:rPr>
        <w:t xml:space="preserve"> example, to decide which team to activate, to scale down or up and </w:t>
      </w:r>
      <w:r w:rsidR="00475419" w:rsidRPr="00B6628C">
        <w:rPr>
          <w:rFonts w:ascii="Calibri" w:eastAsia="Calibri" w:hAnsi="Calibri" w:cs="Times New Roman"/>
          <w:lang w:val="en-GB"/>
        </w:rPr>
        <w:t xml:space="preserve">the </w:t>
      </w:r>
      <w:r w:rsidRPr="00B6628C">
        <w:rPr>
          <w:rFonts w:ascii="Calibri" w:eastAsia="Calibri" w:hAnsi="Calibri" w:cs="Times New Roman"/>
          <w:lang w:val="en-GB"/>
        </w:rPr>
        <w:t>prep</w:t>
      </w:r>
      <w:r w:rsidR="00475419" w:rsidRPr="00B6628C">
        <w:rPr>
          <w:rFonts w:ascii="Calibri" w:eastAsia="Calibri" w:hAnsi="Calibri" w:cs="Times New Roman"/>
          <w:lang w:val="en-GB"/>
        </w:rPr>
        <w:t xml:space="preserve">aring for </w:t>
      </w:r>
      <w:r w:rsidRPr="00B6628C">
        <w:rPr>
          <w:rFonts w:ascii="Calibri" w:eastAsia="Calibri" w:hAnsi="Calibri" w:cs="Times New Roman"/>
          <w:lang w:val="en-GB"/>
        </w:rPr>
        <w:t>emergency interventions)</w:t>
      </w:r>
    </w:p>
    <w:p w14:paraId="394AE4E3" w14:textId="77777777" w:rsidR="00336935" w:rsidRPr="00B6628C" w:rsidRDefault="00336935" w:rsidP="00912243">
      <w:pPr>
        <w:pStyle w:val="Lijstalinea"/>
        <w:rPr>
          <w:rFonts w:ascii="Calibri" w:eastAsia="Calibri" w:hAnsi="Calibri" w:cs="Times New Roman"/>
          <w:lang w:val="en-GB"/>
        </w:rPr>
      </w:pPr>
    </w:p>
    <w:p w14:paraId="093BBDB2" w14:textId="77777777" w:rsidR="00475419" w:rsidRPr="00B6628C" w:rsidRDefault="00475419" w:rsidP="00B426F6">
      <w:pPr>
        <w:pStyle w:val="Lijstalinea"/>
        <w:numPr>
          <w:ilvl w:val="0"/>
          <w:numId w:val="1"/>
        </w:numPr>
        <w:rPr>
          <w:rFonts w:ascii="Calibri" w:eastAsia="Calibri" w:hAnsi="Calibri" w:cs="Times New Roman"/>
          <w:lang w:val="en-GB"/>
        </w:rPr>
      </w:pPr>
      <w:r w:rsidRPr="00B6628C">
        <w:rPr>
          <w:rFonts w:ascii="Calibri" w:eastAsia="Calibri" w:hAnsi="Calibri" w:cs="Times New Roman"/>
          <w:lang w:val="en-GB"/>
        </w:rPr>
        <w:t xml:space="preserve">In which degree has the above-mentioned answer influenced patient safety? </w:t>
      </w:r>
    </w:p>
    <w:p w14:paraId="53E91859" w14:textId="77777777" w:rsidR="00475419" w:rsidRPr="00B6628C" w:rsidRDefault="00475419" w:rsidP="00475419">
      <w:pPr>
        <w:pStyle w:val="Lijstalinea"/>
        <w:rPr>
          <w:rFonts w:ascii="Calibri" w:eastAsia="Calibri" w:hAnsi="Calibri" w:cs="Times New Roman"/>
          <w:lang w:val="en-GB"/>
        </w:rPr>
      </w:pPr>
    </w:p>
    <w:p w14:paraId="30580180" w14:textId="77777777" w:rsidR="00336935" w:rsidRPr="00B6628C" w:rsidRDefault="00336935" w:rsidP="00336935">
      <w:pPr>
        <w:rPr>
          <w:rFonts w:ascii="Calibri" w:eastAsia="Calibri" w:hAnsi="Calibri" w:cs="Times New Roman"/>
          <w:lang w:val="en-GB"/>
        </w:rPr>
      </w:pPr>
      <w:r w:rsidRPr="00B6628C">
        <w:rPr>
          <w:rFonts w:ascii="Calibri" w:eastAsia="Calibri" w:hAnsi="Calibri" w:cs="Times New Roman"/>
          <w:noProof/>
          <w:lang w:val="en-GB" w:eastAsia="nl-NL"/>
        </w:rPr>
        <w:drawing>
          <wp:inline distT="0" distB="0" distL="0" distR="0" wp14:anchorId="3640D13B" wp14:editId="6FA7882B">
            <wp:extent cx="5756910" cy="74930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65047" b="7140"/>
                    <a:stretch/>
                  </pic:blipFill>
                  <pic:spPr bwMode="auto">
                    <a:xfrm>
                      <a:off x="0" y="0"/>
                      <a:ext cx="5758180" cy="74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E45F2" w14:textId="77777777" w:rsidR="00336935" w:rsidRPr="00B6628C" w:rsidRDefault="00336935" w:rsidP="00336935">
      <w:pPr>
        <w:rPr>
          <w:rFonts w:ascii="Calibri" w:eastAsia="Calibri" w:hAnsi="Calibri" w:cs="Times New Roman"/>
          <w:lang w:val="en-GB"/>
        </w:rPr>
      </w:pPr>
    </w:p>
    <w:p w14:paraId="5F0E2277" w14:textId="77777777" w:rsidR="00475419" w:rsidRPr="00B6628C" w:rsidRDefault="00475419" w:rsidP="00B426F6">
      <w:pPr>
        <w:pStyle w:val="Lijstalinea"/>
        <w:numPr>
          <w:ilvl w:val="0"/>
          <w:numId w:val="1"/>
        </w:numPr>
        <w:rPr>
          <w:rFonts w:ascii="Calibri" w:eastAsia="Calibri" w:hAnsi="Calibri" w:cs="Times New Roman"/>
          <w:sz w:val="22"/>
          <w:lang w:val="en-GB"/>
        </w:rPr>
      </w:pPr>
      <w:r w:rsidRPr="00B6628C">
        <w:rPr>
          <w:rFonts w:ascii="Calibri" w:eastAsia="Calibri" w:hAnsi="Calibri" w:cs="Times New Roman"/>
          <w:sz w:val="22"/>
          <w:lang w:val="en-GB"/>
        </w:rPr>
        <w:t xml:space="preserve">What grade do you give regarding to the quality of the resuscitation of the critical patient? </w:t>
      </w:r>
    </w:p>
    <w:p w14:paraId="3C4D08FF" w14:textId="77777777" w:rsidR="00D342E6" w:rsidRPr="00B6628C" w:rsidRDefault="00475419" w:rsidP="00D342E6">
      <w:pPr>
        <w:rPr>
          <w:rFonts w:ascii="Calibri" w:eastAsia="Calibri" w:hAnsi="Calibri" w:cs="Times New Roman"/>
          <w:lang w:val="en-GB"/>
        </w:rPr>
      </w:pPr>
      <w:r w:rsidRPr="00B6628C">
        <w:rPr>
          <w:rFonts w:ascii="Calibri" w:eastAsia="Calibri" w:hAnsi="Calibri" w:cs="Times New Roman"/>
          <w:noProof/>
          <w:lang w:val="en-GB" w:eastAsia="nl-NL"/>
        </w:rPr>
        <w:drawing>
          <wp:inline distT="0" distB="0" distL="0" distR="0" wp14:anchorId="091FBB42" wp14:editId="215F7A2B">
            <wp:extent cx="5756910" cy="74930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/>
                    <a:srcRect t="65047" b="7140"/>
                    <a:stretch/>
                  </pic:blipFill>
                  <pic:spPr bwMode="auto">
                    <a:xfrm>
                      <a:off x="0" y="0"/>
                      <a:ext cx="5758180" cy="74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EE956" w14:textId="77777777" w:rsidR="00475419" w:rsidRPr="00B6628C" w:rsidRDefault="00475419" w:rsidP="00D342E6">
      <w:pPr>
        <w:rPr>
          <w:rFonts w:ascii="Calibri" w:eastAsia="Calibri" w:hAnsi="Calibri" w:cs="Times New Roman"/>
          <w:lang w:val="en-GB"/>
        </w:rPr>
      </w:pPr>
    </w:p>
    <w:p w14:paraId="3E2A8C1E" w14:textId="77777777" w:rsidR="00D342E6" w:rsidRPr="00B6628C" w:rsidRDefault="00B426F6" w:rsidP="00D342E6">
      <w:pPr>
        <w:rPr>
          <w:rFonts w:ascii="Calibri" w:eastAsia="Calibri" w:hAnsi="Calibri" w:cs="Times New Roman"/>
          <w:lang w:val="en-GB"/>
        </w:rPr>
      </w:pPr>
      <w:r w:rsidRPr="00B6628C">
        <w:rPr>
          <w:rFonts w:ascii="Calibri" w:eastAsia="Calibri" w:hAnsi="Calibri" w:cs="Times New Roman"/>
          <w:lang w:val="en-GB"/>
        </w:rPr>
        <w:t>*</w:t>
      </w:r>
      <w:proofErr w:type="gramStart"/>
      <w:r w:rsidR="00475419" w:rsidRPr="00B6628C">
        <w:rPr>
          <w:rFonts w:ascii="Calibri" w:eastAsia="Calibri" w:hAnsi="Calibri" w:cs="Times New Roman"/>
          <w:lang w:val="en-GB"/>
        </w:rPr>
        <w:t>question</w:t>
      </w:r>
      <w:proofErr w:type="gramEnd"/>
      <w:r w:rsidR="00475419" w:rsidRPr="00B6628C">
        <w:rPr>
          <w:rFonts w:ascii="Calibri" w:eastAsia="Calibri" w:hAnsi="Calibri" w:cs="Times New Roman"/>
          <w:lang w:val="en-GB"/>
        </w:rPr>
        <w:t xml:space="preserve"> 1 and 2 are asked to the triage-nurse and question 3 to the ED-doctor in charge of the resuscitation. </w:t>
      </w:r>
    </w:p>
    <w:p w14:paraId="014E28C1" w14:textId="77777777" w:rsidR="00475419" w:rsidRPr="00B6628C" w:rsidRDefault="00475419" w:rsidP="00D342E6">
      <w:pPr>
        <w:keepNext/>
        <w:keepLines/>
        <w:outlineLvl w:val="0"/>
        <w:rPr>
          <w:rFonts w:ascii="Calibri" w:eastAsia="Calibri" w:hAnsi="Calibri" w:cs="Times New Roman"/>
          <w:lang w:val="en-GB"/>
        </w:rPr>
      </w:pPr>
    </w:p>
    <w:p w14:paraId="2E7E1D07" w14:textId="77777777" w:rsidR="00D342E6" w:rsidRPr="00B6628C" w:rsidRDefault="00475419" w:rsidP="00D342E6">
      <w:pPr>
        <w:keepNext/>
        <w:keepLines/>
        <w:outlineLvl w:val="0"/>
        <w:rPr>
          <w:rFonts w:ascii="Calibri Light" w:eastAsia="Times New Roman" w:hAnsi="Calibri Light" w:cs="Times New Roman"/>
          <w:color w:val="2F5496"/>
          <w:sz w:val="28"/>
          <w:szCs w:val="28"/>
          <w:lang w:val="en-GB"/>
        </w:rPr>
      </w:pPr>
      <w:r w:rsidRPr="00B6628C">
        <w:rPr>
          <w:rFonts w:ascii="Calibri" w:eastAsia="Calibri" w:hAnsi="Calibri" w:cs="Times New Roman"/>
          <w:lang w:val="en-GB"/>
        </w:rPr>
        <w:t xml:space="preserve">Don’t forget the informed consent form! </w:t>
      </w:r>
    </w:p>
    <w:p w14:paraId="372C4FC4" w14:textId="77777777" w:rsidR="00334AD7" w:rsidRPr="00B6628C" w:rsidRDefault="00334AD7" w:rsidP="00334AD7">
      <w:pPr>
        <w:rPr>
          <w:lang w:val="en-GB"/>
        </w:rPr>
      </w:pPr>
    </w:p>
    <w:sectPr w:rsidR="00334AD7" w:rsidRPr="00B6628C" w:rsidSect="00242B6A">
      <w:pgSz w:w="11902" w:h="16835"/>
      <w:pgMar w:top="1417" w:right="1417" w:bottom="1417" w:left="1417" w:header="0" w:footer="0" w:gutter="0"/>
      <w:cols w:space="708"/>
      <w:noEndnote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EB23AA"/>
    <w:multiLevelType w:val="hybridMultilevel"/>
    <w:tmpl w:val="1C404D3C"/>
    <w:lvl w:ilvl="0" w:tplc="AFBE892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0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B6A"/>
    <w:rsid w:val="00001C76"/>
    <w:rsid w:val="00025F63"/>
    <w:rsid w:val="00037FCE"/>
    <w:rsid w:val="000909A8"/>
    <w:rsid w:val="000A714F"/>
    <w:rsid w:val="001223C6"/>
    <w:rsid w:val="00144450"/>
    <w:rsid w:val="00150B2C"/>
    <w:rsid w:val="00151775"/>
    <w:rsid w:val="001F73A1"/>
    <w:rsid w:val="00207128"/>
    <w:rsid w:val="00226B60"/>
    <w:rsid w:val="00242B6A"/>
    <w:rsid w:val="002B3312"/>
    <w:rsid w:val="002D032A"/>
    <w:rsid w:val="002D399C"/>
    <w:rsid w:val="002E6BF8"/>
    <w:rsid w:val="002F74AC"/>
    <w:rsid w:val="00334AD7"/>
    <w:rsid w:val="00336935"/>
    <w:rsid w:val="00353B66"/>
    <w:rsid w:val="00377C9F"/>
    <w:rsid w:val="0039197D"/>
    <w:rsid w:val="00394420"/>
    <w:rsid w:val="003B46E8"/>
    <w:rsid w:val="003D682E"/>
    <w:rsid w:val="003F737F"/>
    <w:rsid w:val="00420661"/>
    <w:rsid w:val="00430B1C"/>
    <w:rsid w:val="00452350"/>
    <w:rsid w:val="00473EB2"/>
    <w:rsid w:val="00475419"/>
    <w:rsid w:val="004C66AC"/>
    <w:rsid w:val="005244D5"/>
    <w:rsid w:val="00532765"/>
    <w:rsid w:val="00542201"/>
    <w:rsid w:val="00590D4A"/>
    <w:rsid w:val="005933CD"/>
    <w:rsid w:val="00605808"/>
    <w:rsid w:val="006272DA"/>
    <w:rsid w:val="00674781"/>
    <w:rsid w:val="006E4E19"/>
    <w:rsid w:val="006F24F9"/>
    <w:rsid w:val="00727E63"/>
    <w:rsid w:val="0075175D"/>
    <w:rsid w:val="00760C1B"/>
    <w:rsid w:val="007844B9"/>
    <w:rsid w:val="0080275F"/>
    <w:rsid w:val="00880FBB"/>
    <w:rsid w:val="008D3503"/>
    <w:rsid w:val="00910800"/>
    <w:rsid w:val="00912243"/>
    <w:rsid w:val="009A4E15"/>
    <w:rsid w:val="00A3755F"/>
    <w:rsid w:val="00A46858"/>
    <w:rsid w:val="00A857DA"/>
    <w:rsid w:val="00B33764"/>
    <w:rsid w:val="00B426F6"/>
    <w:rsid w:val="00B57519"/>
    <w:rsid w:val="00B614A8"/>
    <w:rsid w:val="00B6628C"/>
    <w:rsid w:val="00BC34EB"/>
    <w:rsid w:val="00BF5C93"/>
    <w:rsid w:val="00C7209F"/>
    <w:rsid w:val="00C72393"/>
    <w:rsid w:val="00CC2CF9"/>
    <w:rsid w:val="00CC313F"/>
    <w:rsid w:val="00CE2665"/>
    <w:rsid w:val="00D02F00"/>
    <w:rsid w:val="00D11772"/>
    <w:rsid w:val="00D22DDB"/>
    <w:rsid w:val="00D342E6"/>
    <w:rsid w:val="00D94E07"/>
    <w:rsid w:val="00DE2C06"/>
    <w:rsid w:val="00E7462B"/>
    <w:rsid w:val="00EA3184"/>
    <w:rsid w:val="00EF5C4B"/>
    <w:rsid w:val="00F07A66"/>
    <w:rsid w:val="00F243EB"/>
    <w:rsid w:val="00F25FC4"/>
    <w:rsid w:val="00F8323A"/>
    <w:rsid w:val="00FF3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88EBE1"/>
  <w15:docId w15:val="{4FCEAFE3-E002-4F94-9C01-37B5A1B2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F737F"/>
    <w:rPr>
      <w:sz w:val="2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42B6A"/>
    <w:pPr>
      <w:keepNext/>
      <w:keepLines/>
      <w:spacing w:before="80"/>
      <w:outlineLvl w:val="1"/>
    </w:pPr>
    <w:rPr>
      <w:rFonts w:asciiTheme="majorHAnsi" w:eastAsiaTheme="majorEastAsia" w:hAnsiTheme="majorHAnsi" w:cstheme="majorBidi"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242B6A"/>
    <w:rPr>
      <w:rFonts w:asciiTheme="majorHAnsi" w:eastAsiaTheme="majorEastAsia" w:hAnsiTheme="majorHAnsi" w:cstheme="majorBidi"/>
      <w:bCs/>
      <w:color w:val="4F81BD" w:themeColor="accent1"/>
      <w:sz w:val="26"/>
      <w:szCs w:val="26"/>
    </w:rPr>
  </w:style>
  <w:style w:type="table" w:styleId="Tabelraster">
    <w:name w:val="Table Grid"/>
    <w:basedOn w:val="Standaardtabel"/>
    <w:uiPriority w:val="59"/>
    <w:rsid w:val="00242B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CC313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C313F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B426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36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s</dc:creator>
  <cp:lastModifiedBy>Michelle Maris</cp:lastModifiedBy>
  <cp:revision>4</cp:revision>
  <cp:lastPrinted>2017-09-29T14:42:00Z</cp:lastPrinted>
  <dcterms:created xsi:type="dcterms:W3CDTF">2018-12-30T20:20:00Z</dcterms:created>
  <dcterms:modified xsi:type="dcterms:W3CDTF">2022-02-09T14:52:00Z</dcterms:modified>
</cp:coreProperties>
</file>